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5D550" w14:textId="36237461" w:rsidR="00A2414E" w:rsidRPr="00E370DB" w:rsidRDefault="00C25342" w:rsidP="00581843">
      <w:pPr>
        <w:pStyle w:val="NormalWeb"/>
        <w:spacing w:before="0" w:beforeAutospacing="0" w:after="200" w:afterAutospacing="0"/>
        <w:jc w:val="center"/>
        <w:rPr>
          <w:b/>
          <w:bCs/>
          <w:color w:val="000000"/>
          <w:u w:val="single"/>
        </w:rPr>
      </w:pPr>
      <w:r w:rsidRPr="00DC6328">
        <w:rPr>
          <w:b/>
          <w:bCs/>
          <w:color w:val="000000"/>
          <w:u w:val="single"/>
        </w:rPr>
        <w:t>DR HCW Interview Guid</w:t>
      </w:r>
      <w:r w:rsidR="00E370DB">
        <w:rPr>
          <w:b/>
          <w:bCs/>
          <w:color w:val="000000"/>
          <w:u w:val="single"/>
        </w:rPr>
        <w:t>e</w:t>
      </w:r>
    </w:p>
    <w:p w14:paraId="0CA75A25" w14:textId="1FDF20AF" w:rsidR="00065EF3" w:rsidRDefault="00352AA8" w:rsidP="001C7D04">
      <w:pPr>
        <w:pStyle w:val="Textocomentario"/>
        <w:jc w:val="both"/>
        <w:rPr>
          <w:i/>
          <w:iCs/>
          <w:sz w:val="24"/>
          <w:szCs w:val="24"/>
        </w:rPr>
      </w:pPr>
      <w:r w:rsidRPr="004078E3">
        <w:rPr>
          <w:i/>
          <w:iCs/>
          <w:sz w:val="24"/>
          <w:szCs w:val="24"/>
        </w:rPr>
        <w:t xml:space="preserve">We are interested in understanding your experience as a health care worker during the COVID-19 pandemic. </w:t>
      </w:r>
      <w:r w:rsidR="004078E3" w:rsidRPr="004078E3">
        <w:rPr>
          <w:i/>
          <w:iCs/>
          <w:sz w:val="24"/>
          <w:szCs w:val="24"/>
        </w:rPr>
        <w:t xml:space="preserve">First, we would like to hear about </w:t>
      </w:r>
      <w:r w:rsidRPr="004078E3">
        <w:rPr>
          <w:i/>
          <w:iCs/>
          <w:sz w:val="24"/>
          <w:szCs w:val="24"/>
        </w:rPr>
        <w:t xml:space="preserve">the ways that the pandemic has affected your </w:t>
      </w:r>
      <w:r w:rsidR="001D2014">
        <w:rPr>
          <w:i/>
          <w:iCs/>
          <w:sz w:val="24"/>
          <w:szCs w:val="24"/>
        </w:rPr>
        <w:t xml:space="preserve">life in and out of </w:t>
      </w:r>
      <w:r w:rsidRPr="004078E3">
        <w:rPr>
          <w:i/>
          <w:iCs/>
          <w:sz w:val="24"/>
          <w:szCs w:val="24"/>
        </w:rPr>
        <w:t xml:space="preserve">work. </w:t>
      </w:r>
      <w:r w:rsidR="004078E3" w:rsidRPr="004078E3">
        <w:rPr>
          <w:i/>
          <w:iCs/>
          <w:sz w:val="24"/>
          <w:szCs w:val="24"/>
        </w:rPr>
        <w:t>Then, we would like</w:t>
      </w:r>
      <w:r w:rsidRPr="004078E3">
        <w:rPr>
          <w:i/>
          <w:iCs/>
          <w:sz w:val="24"/>
          <w:szCs w:val="24"/>
        </w:rPr>
        <w:t xml:space="preserve"> to hear your thoughts </w:t>
      </w:r>
      <w:r w:rsidR="00061F37" w:rsidRPr="004078E3">
        <w:rPr>
          <w:i/>
          <w:iCs/>
          <w:sz w:val="24"/>
          <w:szCs w:val="24"/>
        </w:rPr>
        <w:t>about</w:t>
      </w:r>
      <w:r w:rsidRPr="004078E3">
        <w:rPr>
          <w:i/>
          <w:iCs/>
          <w:sz w:val="24"/>
          <w:szCs w:val="24"/>
        </w:rPr>
        <w:t xml:space="preserve"> what types of supports would be most useful to you and other health</w:t>
      </w:r>
      <w:r w:rsidR="001D2014">
        <w:rPr>
          <w:i/>
          <w:iCs/>
          <w:sz w:val="24"/>
          <w:szCs w:val="24"/>
        </w:rPr>
        <w:t xml:space="preserve"> </w:t>
      </w:r>
      <w:r w:rsidRPr="004078E3">
        <w:rPr>
          <w:i/>
          <w:iCs/>
          <w:sz w:val="24"/>
          <w:szCs w:val="24"/>
        </w:rPr>
        <w:t>care workers during this time. It is important for you to know that there are no right answers; we are most interested in your opinion, as an expert in what you do.</w:t>
      </w:r>
      <w:r w:rsidR="00581843">
        <w:rPr>
          <w:i/>
          <w:iCs/>
          <w:sz w:val="24"/>
          <w:szCs w:val="24"/>
        </w:rPr>
        <w:t xml:space="preserve"> </w:t>
      </w:r>
      <w:r w:rsidR="00065EF3">
        <w:rPr>
          <w:i/>
          <w:iCs/>
          <w:sz w:val="24"/>
          <w:szCs w:val="24"/>
        </w:rPr>
        <w:t>I will start by asking you a bit about how COVID-19 has affected your professional life</w:t>
      </w:r>
      <w:r w:rsidR="001D2014">
        <w:rPr>
          <w:i/>
          <w:iCs/>
          <w:sz w:val="24"/>
          <w:szCs w:val="24"/>
        </w:rPr>
        <w:t>.</w:t>
      </w:r>
    </w:p>
    <w:p w14:paraId="46D112EF" w14:textId="77777777" w:rsidR="00065EF3" w:rsidRPr="00065EF3" w:rsidRDefault="00065EF3" w:rsidP="001C7D04">
      <w:pPr>
        <w:pStyle w:val="Textocomentario"/>
        <w:jc w:val="both"/>
        <w:rPr>
          <w:i/>
          <w:iCs/>
          <w:sz w:val="24"/>
          <w:szCs w:val="24"/>
        </w:rPr>
      </w:pPr>
    </w:p>
    <w:p w14:paraId="2FB896B6" w14:textId="77777777" w:rsidR="00DC6328" w:rsidRPr="008D7A1D" w:rsidRDefault="00F74E59" w:rsidP="008D7A1D">
      <w:pPr>
        <w:rPr>
          <w:b/>
          <w:bCs/>
        </w:rPr>
      </w:pPr>
      <w:r w:rsidRPr="008D7A1D">
        <w:rPr>
          <w:b/>
          <w:bCs/>
        </w:rPr>
        <w:t>Work changes</w:t>
      </w:r>
    </w:p>
    <w:p w14:paraId="72BF08DE" w14:textId="08E2A9B3" w:rsidR="002F011A" w:rsidRDefault="00DC6328" w:rsidP="002F011A">
      <w:pPr>
        <w:pStyle w:val="Prrafodelista"/>
        <w:numPr>
          <w:ilvl w:val="0"/>
          <w:numId w:val="18"/>
        </w:numPr>
      </w:pPr>
      <w:r w:rsidRPr="00DC6328">
        <w:t>T</w:t>
      </w:r>
      <w:r w:rsidR="00C25342" w:rsidRPr="00DC6328">
        <w:t xml:space="preserve">ell me about </w:t>
      </w:r>
      <w:r w:rsidR="00F74E59" w:rsidRPr="00DC6328">
        <w:t xml:space="preserve">how your day-to-day work </w:t>
      </w:r>
      <w:r w:rsidR="00061F37">
        <w:t xml:space="preserve">life </w:t>
      </w:r>
      <w:r w:rsidR="00F74E59" w:rsidRPr="00DC6328">
        <w:t xml:space="preserve">has changed as a result of COVID-19. </w:t>
      </w:r>
    </w:p>
    <w:p w14:paraId="74B94E91" w14:textId="437813B7" w:rsidR="00883D9D" w:rsidRPr="002F011A" w:rsidRDefault="002F011A" w:rsidP="002F011A">
      <w:pPr>
        <w:pStyle w:val="Prrafodelista"/>
        <w:numPr>
          <w:ilvl w:val="1"/>
          <w:numId w:val="18"/>
        </w:numPr>
        <w:rPr>
          <w:i/>
          <w:iCs/>
        </w:rPr>
      </w:pPr>
      <w:r w:rsidRPr="002F011A">
        <w:rPr>
          <w:i/>
          <w:iCs/>
        </w:rPr>
        <w:t>Probe for changes in your job responsibilities (if yes, describe), changes that have been made in how you do your work</w:t>
      </w:r>
      <w:r>
        <w:rPr>
          <w:i/>
          <w:iCs/>
        </w:rPr>
        <w:t xml:space="preserve"> (if yes, describe)</w:t>
      </w:r>
    </w:p>
    <w:p w14:paraId="0CA0793A" w14:textId="04FD9300" w:rsidR="008D7A1D" w:rsidRDefault="008D7A1D" w:rsidP="008D7A1D">
      <w:pPr>
        <w:ind w:left="360"/>
      </w:pPr>
    </w:p>
    <w:p w14:paraId="1F29E947" w14:textId="77777777" w:rsidR="0029669D" w:rsidRPr="00DC6328" w:rsidRDefault="0029669D" w:rsidP="0029669D">
      <w:pPr>
        <w:pStyle w:val="NormalWeb"/>
        <w:spacing w:before="0" w:beforeAutospacing="0" w:after="0" w:afterAutospacing="0"/>
        <w:textAlignment w:val="baseline"/>
        <w:rPr>
          <w:b/>
          <w:bCs/>
          <w:color w:val="000000"/>
        </w:rPr>
      </w:pPr>
      <w:r w:rsidRPr="00DC6328">
        <w:rPr>
          <w:b/>
          <w:bCs/>
          <w:color w:val="000000"/>
        </w:rPr>
        <w:t>Work environment</w:t>
      </w:r>
      <w:r>
        <w:rPr>
          <w:b/>
          <w:bCs/>
          <w:color w:val="000000"/>
        </w:rPr>
        <w:t xml:space="preserve"> and COVID-19</w:t>
      </w:r>
    </w:p>
    <w:p w14:paraId="3C9DD4CB" w14:textId="615D508B" w:rsidR="002F011A" w:rsidRDefault="00136DC1" w:rsidP="0029669D">
      <w:pPr>
        <w:pStyle w:val="NormalWeb"/>
        <w:numPr>
          <w:ilvl w:val="0"/>
          <w:numId w:val="17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 xml:space="preserve">Tell me about how you feel your institution has </w:t>
      </w:r>
      <w:r w:rsidR="002F011A">
        <w:rPr>
          <w:color w:val="000000"/>
        </w:rPr>
        <w:t>responded to the pandemic</w:t>
      </w:r>
      <w:r>
        <w:rPr>
          <w:color w:val="000000"/>
        </w:rPr>
        <w:t>.</w:t>
      </w:r>
    </w:p>
    <w:p w14:paraId="25E7185E" w14:textId="01C2A903" w:rsidR="0029669D" w:rsidRPr="00EF1332" w:rsidRDefault="002F011A" w:rsidP="00EF1332">
      <w:pPr>
        <w:pStyle w:val="NormalWeb"/>
        <w:numPr>
          <w:ilvl w:val="1"/>
          <w:numId w:val="17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i/>
          <w:iCs/>
          <w:color w:val="000000"/>
        </w:rPr>
        <w:t xml:space="preserve">Probe for support from leadership, how things have changed in workplace, sense of safety and protection at work, sense of job security, job satisfaction, burnout, motivation for working </w:t>
      </w:r>
    </w:p>
    <w:p w14:paraId="2D9EA43E" w14:textId="77777777" w:rsidR="0029669D" w:rsidRPr="00883D9D" w:rsidRDefault="0029669D" w:rsidP="0029669D">
      <w:pPr>
        <w:pStyle w:val="NormalWeb"/>
        <w:spacing w:before="0" w:beforeAutospacing="0" w:after="0" w:afterAutospacing="0"/>
        <w:ind w:left="360"/>
        <w:textAlignment w:val="baseline"/>
        <w:rPr>
          <w:color w:val="000000"/>
        </w:rPr>
      </w:pPr>
    </w:p>
    <w:p w14:paraId="3A0FAD0D" w14:textId="4435EF70" w:rsidR="0029669D" w:rsidRPr="00883D9D" w:rsidRDefault="0029669D" w:rsidP="0029669D">
      <w:pPr>
        <w:pStyle w:val="NormalWeb"/>
        <w:numPr>
          <w:ilvl w:val="0"/>
          <w:numId w:val="17"/>
        </w:numPr>
        <w:spacing w:before="0" w:beforeAutospacing="0" w:after="160" w:afterAutospacing="0"/>
        <w:textAlignment w:val="baseline"/>
        <w:rPr>
          <w:color w:val="000000"/>
        </w:rPr>
      </w:pPr>
      <w:r>
        <w:rPr>
          <w:color w:val="000000"/>
        </w:rPr>
        <w:t>H</w:t>
      </w:r>
      <w:r w:rsidRPr="00DC6328">
        <w:rPr>
          <w:color w:val="000000"/>
        </w:rPr>
        <w:t xml:space="preserve">ow have things changed </w:t>
      </w:r>
      <w:r w:rsidR="00136DC1">
        <w:rPr>
          <w:color w:val="000000"/>
        </w:rPr>
        <w:t xml:space="preserve">at work </w:t>
      </w:r>
      <w:r w:rsidRPr="00DC6328">
        <w:rPr>
          <w:color w:val="000000"/>
        </w:rPr>
        <w:t xml:space="preserve">since the start of the pandemic? </w:t>
      </w:r>
      <w:r w:rsidR="00136DC1">
        <w:rPr>
          <w:color w:val="000000"/>
        </w:rPr>
        <w:t xml:space="preserve">How are your stress levels about the pandemic compared to how they were </w:t>
      </w:r>
      <w:r w:rsidRPr="00DC6328">
        <w:rPr>
          <w:color w:val="000000"/>
        </w:rPr>
        <w:t xml:space="preserve">in </w:t>
      </w:r>
      <w:r>
        <w:rPr>
          <w:color w:val="000000"/>
        </w:rPr>
        <w:t>M</w:t>
      </w:r>
      <w:r w:rsidRPr="00DC6328">
        <w:rPr>
          <w:color w:val="000000"/>
        </w:rPr>
        <w:t>arch</w:t>
      </w:r>
      <w:r w:rsidR="001D2014">
        <w:rPr>
          <w:color w:val="000000"/>
        </w:rPr>
        <w:t xml:space="preserve"> </w:t>
      </w:r>
      <w:r w:rsidR="00C72D6B">
        <w:rPr>
          <w:color w:val="000000"/>
        </w:rPr>
        <w:t xml:space="preserve">2020 </w:t>
      </w:r>
      <w:r w:rsidRPr="00DC6328">
        <w:rPr>
          <w:color w:val="000000"/>
        </w:rPr>
        <w:t xml:space="preserve">when </w:t>
      </w:r>
      <w:r w:rsidR="001D2014">
        <w:rPr>
          <w:color w:val="000000"/>
        </w:rPr>
        <w:t>the pandemic</w:t>
      </w:r>
      <w:r w:rsidRPr="00DC6328">
        <w:rPr>
          <w:color w:val="000000"/>
        </w:rPr>
        <w:t xml:space="preserve"> started?</w:t>
      </w:r>
    </w:p>
    <w:p w14:paraId="066E8CFD" w14:textId="77777777" w:rsidR="0029669D" w:rsidRPr="008D7A1D" w:rsidRDefault="0029669D" w:rsidP="0029669D">
      <w:pPr>
        <w:pStyle w:val="NormalWeb"/>
        <w:numPr>
          <w:ilvl w:val="0"/>
          <w:numId w:val="17"/>
        </w:numPr>
        <w:spacing w:before="0" w:beforeAutospacing="0" w:after="0" w:afterAutospacing="0"/>
        <w:textAlignment w:val="baseline"/>
        <w:rPr>
          <w:color w:val="000000"/>
        </w:rPr>
      </w:pPr>
      <w:r w:rsidRPr="008D7A1D">
        <w:rPr>
          <w:color w:val="000000"/>
        </w:rPr>
        <w:t>What have been the biggest barriers to feeling safe in terms of COVID-19? What are your biggest concerns with regard to the virus?</w:t>
      </w:r>
    </w:p>
    <w:p w14:paraId="5A238167" w14:textId="5A551E30" w:rsidR="0029669D" w:rsidRPr="00065EF3" w:rsidRDefault="0029669D" w:rsidP="0029669D">
      <w:pPr>
        <w:pStyle w:val="NormalWeb"/>
        <w:numPr>
          <w:ilvl w:val="1"/>
          <w:numId w:val="16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i/>
          <w:iCs/>
          <w:color w:val="000000"/>
        </w:rPr>
        <w:t xml:space="preserve">Probe for </w:t>
      </w:r>
      <w:r w:rsidR="003D42C6">
        <w:rPr>
          <w:i/>
          <w:iCs/>
          <w:color w:val="000000"/>
        </w:rPr>
        <w:t xml:space="preserve">insufficient access to </w:t>
      </w:r>
      <w:r>
        <w:rPr>
          <w:i/>
          <w:iCs/>
          <w:color w:val="000000"/>
        </w:rPr>
        <w:t>PPE, patients not cooperating</w:t>
      </w:r>
      <w:r w:rsidR="003D42C6">
        <w:rPr>
          <w:i/>
          <w:iCs/>
          <w:color w:val="000000"/>
        </w:rPr>
        <w:t xml:space="preserve"> and/or not following population safety guidelines</w:t>
      </w:r>
      <w:r>
        <w:rPr>
          <w:i/>
          <w:iCs/>
          <w:color w:val="000000"/>
        </w:rPr>
        <w:t>, issues with co-workers and staff, public transportation to get to work, family members being exposed, etc.</w:t>
      </w:r>
    </w:p>
    <w:p w14:paraId="7E6F5D7B" w14:textId="7E169D8D" w:rsidR="00065EF3" w:rsidRDefault="00065EF3" w:rsidP="00065EF3">
      <w:pPr>
        <w:pStyle w:val="NormalWeb"/>
        <w:spacing w:before="0" w:beforeAutospacing="0" w:after="0" w:afterAutospacing="0"/>
        <w:ind w:left="1440"/>
        <w:textAlignment w:val="baseline"/>
        <w:rPr>
          <w:color w:val="000000"/>
        </w:rPr>
      </w:pPr>
    </w:p>
    <w:p w14:paraId="3D175F29" w14:textId="1EAFBBE0" w:rsidR="0086460B" w:rsidRPr="0086460B" w:rsidRDefault="00065EF3" w:rsidP="00065EF3">
      <w:pPr>
        <w:pStyle w:val="Prrafodelista"/>
        <w:numPr>
          <w:ilvl w:val="0"/>
          <w:numId w:val="21"/>
        </w:numPr>
      </w:pPr>
      <w:r w:rsidRPr="00065EF3">
        <w:rPr>
          <w:color w:val="000000"/>
        </w:rPr>
        <w:t>H</w:t>
      </w:r>
      <w:r w:rsidR="0086460B">
        <w:rPr>
          <w:color w:val="000000"/>
        </w:rPr>
        <w:t>ow has</w:t>
      </w:r>
      <w:r w:rsidRPr="00065EF3">
        <w:rPr>
          <w:color w:val="000000"/>
        </w:rPr>
        <w:t xml:space="preserve"> your approach to your work changed as a result of this pandemic? </w:t>
      </w:r>
      <w:r w:rsidR="0086460B">
        <w:rPr>
          <w:color w:val="000000"/>
        </w:rPr>
        <w:t xml:space="preserve">How has you’re your approach to work changed? </w:t>
      </w:r>
    </w:p>
    <w:p w14:paraId="62D1729D" w14:textId="03F86BFC" w:rsidR="00065EF3" w:rsidRDefault="0086460B" w:rsidP="0086460B">
      <w:pPr>
        <w:pStyle w:val="Prrafodelista"/>
        <w:numPr>
          <w:ilvl w:val="1"/>
          <w:numId w:val="21"/>
        </w:numPr>
      </w:pPr>
      <w:r>
        <w:rPr>
          <w:i/>
          <w:iCs/>
          <w:color w:val="000000"/>
        </w:rPr>
        <w:t>Probe for feeling more/less pride in work, more/less passionate about job</w:t>
      </w:r>
      <w:r w:rsidR="003D42C6">
        <w:rPr>
          <w:i/>
          <w:iCs/>
          <w:color w:val="000000"/>
        </w:rPr>
        <w:t>, increase in missed days of work</w:t>
      </w:r>
    </w:p>
    <w:p w14:paraId="44A72568" w14:textId="77777777" w:rsidR="00065EF3" w:rsidRPr="00065EF3" w:rsidRDefault="00065EF3" w:rsidP="00065EF3">
      <w:pPr>
        <w:pStyle w:val="NormalWeb"/>
        <w:spacing w:before="0" w:beforeAutospacing="0" w:after="0" w:afterAutospacing="0"/>
        <w:ind w:left="1440"/>
        <w:textAlignment w:val="baseline"/>
        <w:rPr>
          <w:color w:val="000000"/>
        </w:rPr>
      </w:pPr>
    </w:p>
    <w:p w14:paraId="6092131D" w14:textId="1ECEE4AC" w:rsidR="00065EF3" w:rsidRDefault="00065EF3" w:rsidP="00065EF3">
      <w:pPr>
        <w:pStyle w:val="NormalWeb"/>
        <w:numPr>
          <w:ilvl w:val="0"/>
          <w:numId w:val="17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 xml:space="preserve">What have been the biggest factors motivating you to continue working as a health care worker? </w:t>
      </w:r>
    </w:p>
    <w:p w14:paraId="4FCEB8F7" w14:textId="3963CB66" w:rsidR="00065EF3" w:rsidRPr="00065EF3" w:rsidRDefault="00065EF3" w:rsidP="00065EF3">
      <w:pPr>
        <w:pStyle w:val="NormalWeb"/>
        <w:numPr>
          <w:ilvl w:val="1"/>
          <w:numId w:val="17"/>
        </w:numPr>
        <w:spacing w:before="0" w:beforeAutospacing="0" w:after="0" w:afterAutospacing="0"/>
        <w:textAlignment w:val="baseline"/>
        <w:rPr>
          <w:color w:val="000000"/>
        </w:rPr>
      </w:pPr>
      <w:r w:rsidRPr="00065EF3">
        <w:rPr>
          <w:i/>
          <w:iCs/>
          <w:color w:val="000000"/>
        </w:rPr>
        <w:t>Probe for</w:t>
      </w:r>
      <w:r>
        <w:rPr>
          <w:i/>
          <w:iCs/>
          <w:color w:val="000000"/>
        </w:rPr>
        <w:t xml:space="preserve"> pride in work, sense of responsibility, sense of altruism, monetary incentives, enjoyment of the work and/or contentment with work environment/leadership</w:t>
      </w:r>
    </w:p>
    <w:p w14:paraId="5BAE854B" w14:textId="77777777" w:rsidR="00065EF3" w:rsidRDefault="00065EF3" w:rsidP="00065EF3">
      <w:pPr>
        <w:pStyle w:val="NormalWeb"/>
        <w:spacing w:before="0" w:beforeAutospacing="0" w:after="0" w:afterAutospacing="0"/>
        <w:textAlignment w:val="baseline"/>
        <w:rPr>
          <w:color w:val="000000"/>
        </w:rPr>
      </w:pPr>
    </w:p>
    <w:p w14:paraId="513C8502" w14:textId="77777777" w:rsidR="00065EF3" w:rsidRDefault="00065EF3" w:rsidP="00065EF3">
      <w:pPr>
        <w:pStyle w:val="NormalWeb"/>
        <w:spacing w:before="0" w:beforeAutospacing="0" w:after="0" w:afterAutospacing="0"/>
        <w:textAlignment w:val="baseline"/>
        <w:rPr>
          <w:b/>
          <w:bCs/>
          <w:color w:val="000000"/>
        </w:rPr>
      </w:pPr>
      <w:r>
        <w:rPr>
          <w:b/>
          <w:bCs/>
          <w:color w:val="000000"/>
        </w:rPr>
        <w:t>Other topics</w:t>
      </w:r>
    </w:p>
    <w:p w14:paraId="19C773BF" w14:textId="3AA1423A" w:rsidR="00065EF3" w:rsidRDefault="00EF1332" w:rsidP="00065EF3">
      <w:pPr>
        <w:pStyle w:val="NormalWeb"/>
        <w:numPr>
          <w:ilvl w:val="0"/>
          <w:numId w:val="16"/>
        </w:numPr>
        <w:spacing w:before="0" w:beforeAutospacing="0" w:after="240" w:afterAutospacing="0"/>
        <w:textAlignment w:val="baseline"/>
        <w:rPr>
          <w:color w:val="000000"/>
        </w:rPr>
      </w:pPr>
      <w:r>
        <w:t xml:space="preserve">Some people have described feeling stigmatized as healthcare workers during the COVID-19 pandemic. If you have felt stigma against you during the pandemic due to </w:t>
      </w:r>
      <w:r>
        <w:lastRenderedPageBreak/>
        <w:t>your role as a healthcare worker or you know of colleagues who have experienced this stigma, please tell me about that.</w:t>
      </w:r>
    </w:p>
    <w:p w14:paraId="13B02DF2" w14:textId="2B83FD2D" w:rsidR="00065EF3" w:rsidRPr="000966C6" w:rsidRDefault="00065EF3" w:rsidP="00065EF3">
      <w:pPr>
        <w:pStyle w:val="NormalWeb"/>
        <w:numPr>
          <w:ilvl w:val="0"/>
          <w:numId w:val="16"/>
        </w:numPr>
        <w:spacing w:before="0" w:beforeAutospacing="0" w:after="240" w:afterAutospacing="0"/>
        <w:textAlignment w:val="baseline"/>
        <w:rPr>
          <w:color w:val="000000"/>
        </w:rPr>
      </w:pPr>
      <w:r>
        <w:rPr>
          <w:color w:val="000000"/>
        </w:rPr>
        <w:t xml:space="preserve">From your perspective as a health care worker, what </w:t>
      </w:r>
      <w:r w:rsidR="00EF1332">
        <w:rPr>
          <w:color w:val="000000"/>
        </w:rPr>
        <w:t>are</w:t>
      </w:r>
      <w:r>
        <w:rPr>
          <w:color w:val="000000"/>
        </w:rPr>
        <w:t xml:space="preserve"> the greatest challenge</w:t>
      </w:r>
      <w:r w:rsidR="00C345B0">
        <w:rPr>
          <w:color w:val="000000"/>
        </w:rPr>
        <w:t>s</w:t>
      </w:r>
      <w:r>
        <w:rPr>
          <w:color w:val="000000"/>
        </w:rPr>
        <w:t xml:space="preserve"> facing the DR right now with regard to COVID-19? </w:t>
      </w:r>
    </w:p>
    <w:p w14:paraId="10745FFF" w14:textId="6AA40742" w:rsidR="00065EF3" w:rsidRDefault="00065EF3" w:rsidP="00065EF3">
      <w:r w:rsidRPr="00065EF3">
        <w:rPr>
          <w:i/>
          <w:iCs/>
          <w:color w:val="000000"/>
        </w:rPr>
        <w:t>Thank you for sharing these details about your experiences at work. Now, I would like to talk a bit more about how COVID has impacted your life more broadly</w:t>
      </w:r>
      <w:r w:rsidR="0086460B">
        <w:rPr>
          <w:i/>
          <w:iCs/>
          <w:color w:val="000000"/>
        </w:rPr>
        <w:t>, including outside of work</w:t>
      </w:r>
      <w:r w:rsidRPr="00065EF3">
        <w:rPr>
          <w:i/>
          <w:iCs/>
          <w:color w:val="000000"/>
        </w:rPr>
        <w:t>.</w:t>
      </w:r>
    </w:p>
    <w:p w14:paraId="36C9181B" w14:textId="77777777" w:rsidR="00065EF3" w:rsidRPr="00061F37" w:rsidRDefault="00065EF3" w:rsidP="008D7A1D">
      <w:pPr>
        <w:ind w:left="360"/>
      </w:pPr>
    </w:p>
    <w:p w14:paraId="2AFF626F" w14:textId="77777777" w:rsidR="00065EF3" w:rsidRPr="008D7A1D" w:rsidRDefault="00065EF3" w:rsidP="00065EF3">
      <w:pPr>
        <w:rPr>
          <w:b/>
          <w:bCs/>
        </w:rPr>
      </w:pPr>
      <w:r w:rsidRPr="008D7A1D">
        <w:rPr>
          <w:b/>
          <w:bCs/>
        </w:rPr>
        <w:t xml:space="preserve">Mental health </w:t>
      </w:r>
    </w:p>
    <w:p w14:paraId="5B393AED" w14:textId="59FD25CC" w:rsidR="00D64A51" w:rsidRDefault="0086460B" w:rsidP="00065EF3">
      <w:pPr>
        <w:pStyle w:val="Prrafodelista"/>
        <w:numPr>
          <w:ilvl w:val="0"/>
          <w:numId w:val="17"/>
        </w:numPr>
      </w:pPr>
      <w:r>
        <w:t xml:space="preserve">Tell me about your </w:t>
      </w:r>
      <w:r w:rsidR="00065EF3">
        <w:t xml:space="preserve">overall wellbeing </w:t>
      </w:r>
      <w:r>
        <w:t xml:space="preserve">since the pandemic and how it compares to before the </w:t>
      </w:r>
      <w:r w:rsidR="00065EF3">
        <w:t xml:space="preserve">start of the pandemic? </w:t>
      </w:r>
    </w:p>
    <w:p w14:paraId="5BBAF3D1" w14:textId="54E8B74A" w:rsidR="00D64A51" w:rsidRPr="00D64A51" w:rsidRDefault="0086460B" w:rsidP="00D64A51">
      <w:pPr>
        <w:pStyle w:val="Prrafodelista"/>
        <w:numPr>
          <w:ilvl w:val="1"/>
          <w:numId w:val="17"/>
        </w:numPr>
        <w:rPr>
          <w:i/>
          <w:iCs/>
          <w:color w:val="000000"/>
        </w:rPr>
      </w:pPr>
      <w:r>
        <w:rPr>
          <w:i/>
          <w:iCs/>
        </w:rPr>
        <w:t>Probe: c</w:t>
      </w:r>
      <w:r w:rsidR="00065EF3" w:rsidRPr="0086460B">
        <w:rPr>
          <w:i/>
          <w:iCs/>
        </w:rPr>
        <w:t>hanges in mental health?</w:t>
      </w:r>
      <w:r w:rsidR="00D64A51" w:rsidRPr="0086460B">
        <w:rPr>
          <w:i/>
          <w:iCs/>
        </w:rPr>
        <w:t xml:space="preserve"> (</w:t>
      </w:r>
      <w:r w:rsidR="00065EF3" w:rsidRPr="0086460B">
        <w:rPr>
          <w:i/>
          <w:iCs/>
          <w:color w:val="000000"/>
        </w:rPr>
        <w:t>mood</w:t>
      </w:r>
      <w:r w:rsidR="00065EF3" w:rsidRPr="00D64A51">
        <w:rPr>
          <w:i/>
          <w:iCs/>
          <w:color w:val="000000"/>
        </w:rPr>
        <w:t>, anxiety, enjoyment in things, ability to relax, sleep</w:t>
      </w:r>
      <w:r w:rsidR="00D64A51">
        <w:rPr>
          <w:i/>
          <w:iCs/>
          <w:color w:val="000000"/>
        </w:rPr>
        <w:t>)</w:t>
      </w:r>
    </w:p>
    <w:p w14:paraId="7C07498E" w14:textId="77777777" w:rsidR="005607FE" w:rsidRDefault="005607FE" w:rsidP="008D7A1D">
      <w:pPr>
        <w:rPr>
          <w:b/>
          <w:bCs/>
        </w:rPr>
      </w:pPr>
    </w:p>
    <w:p w14:paraId="1170FA51" w14:textId="00B6B340" w:rsidR="00061F37" w:rsidRPr="008D7A1D" w:rsidRDefault="00061F37" w:rsidP="008D7A1D">
      <w:pPr>
        <w:rPr>
          <w:b/>
          <w:bCs/>
        </w:rPr>
      </w:pPr>
      <w:r w:rsidRPr="008D7A1D">
        <w:rPr>
          <w:b/>
          <w:bCs/>
        </w:rPr>
        <w:t>Life changes</w:t>
      </w:r>
    </w:p>
    <w:p w14:paraId="3A468E52" w14:textId="01E010FC" w:rsidR="00C345B0" w:rsidRDefault="0086460B" w:rsidP="008D7A1D">
      <w:pPr>
        <w:pStyle w:val="Prrafodelista"/>
        <w:numPr>
          <w:ilvl w:val="0"/>
          <w:numId w:val="18"/>
        </w:numPr>
      </w:pPr>
      <w:r>
        <w:t>Apart from work, w</w:t>
      </w:r>
      <w:r w:rsidR="00F74E59" w:rsidRPr="00DC6328">
        <w:t>hat other changes in your life have occurred as a result of COVID</w:t>
      </w:r>
      <w:r w:rsidR="00C345B0">
        <w:t>? Tell me about any logistical difficulties that you have encountered during your daily life since the beginning of COVID.</w:t>
      </w:r>
    </w:p>
    <w:p w14:paraId="2F6E8FB1" w14:textId="0E057605" w:rsidR="008D7A1D" w:rsidRDefault="00C345B0" w:rsidP="00C345B0">
      <w:pPr>
        <w:pStyle w:val="Prrafodelista"/>
        <w:numPr>
          <w:ilvl w:val="1"/>
          <w:numId w:val="18"/>
        </w:numPr>
      </w:pPr>
      <w:r>
        <w:rPr>
          <w:i/>
          <w:iCs/>
        </w:rPr>
        <w:t>Probe for changes in home life, child care, transport, taking care of parents</w:t>
      </w:r>
    </w:p>
    <w:p w14:paraId="5FD05470" w14:textId="12552B81" w:rsidR="008D7A1D" w:rsidRDefault="008D7A1D" w:rsidP="008D7A1D">
      <w:pPr>
        <w:pStyle w:val="Prrafodelista"/>
      </w:pPr>
    </w:p>
    <w:p w14:paraId="68729C2C" w14:textId="2BFD8B2D" w:rsidR="00C345B0" w:rsidRPr="00C345B0" w:rsidRDefault="00C345B0" w:rsidP="00C345B0">
      <w:pPr>
        <w:rPr>
          <w:b/>
          <w:bCs/>
        </w:rPr>
      </w:pPr>
      <w:r>
        <w:rPr>
          <w:b/>
          <w:bCs/>
        </w:rPr>
        <w:t>Social support</w:t>
      </w:r>
    </w:p>
    <w:p w14:paraId="6C0F8361" w14:textId="7BF04B08" w:rsidR="00C345B0" w:rsidRPr="00C345B0" w:rsidRDefault="00C345B0" w:rsidP="00C345B0">
      <w:pPr>
        <w:pStyle w:val="Prrafodelista"/>
        <w:numPr>
          <w:ilvl w:val="0"/>
          <w:numId w:val="18"/>
        </w:numPr>
      </w:pPr>
      <w:r w:rsidRPr="00C345B0">
        <w:rPr>
          <w:color w:val="000000"/>
        </w:rPr>
        <w:t>Tell me about your social support since the start of the pandemic. In what ways have you been more soc</w:t>
      </w:r>
      <w:r w:rsidRPr="00FC7B5A">
        <w:rPr>
          <w:color w:val="000000"/>
        </w:rPr>
        <w:t>ially isolated or more connected?</w:t>
      </w:r>
      <w:r w:rsidR="00FC7B5A" w:rsidRPr="00FC7B5A">
        <w:rPr>
          <w:color w:val="000000"/>
        </w:rPr>
        <w:t xml:space="preserve"> Where is your strongest source of social support coming from? </w:t>
      </w:r>
      <w:r w:rsidR="00FC7B5A" w:rsidRPr="00FC7B5A">
        <w:t>(colleagues, spouse, family, parents, children, friends, etc.)</w:t>
      </w:r>
    </w:p>
    <w:p w14:paraId="4288F313" w14:textId="77777777" w:rsidR="00A2414E" w:rsidRPr="00E06F4D" w:rsidRDefault="00A2414E" w:rsidP="00A2414E">
      <w:pPr>
        <w:pStyle w:val="NormalWeb"/>
        <w:spacing w:before="0" w:beforeAutospacing="0" w:after="0" w:afterAutospacing="0"/>
        <w:textAlignment w:val="baseline"/>
      </w:pPr>
    </w:p>
    <w:p w14:paraId="699FAC0F" w14:textId="1D927B69" w:rsidR="00C25342" w:rsidRPr="008D7A1D" w:rsidRDefault="00C25342" w:rsidP="008D7A1D">
      <w:pPr>
        <w:rPr>
          <w:b/>
          <w:bCs/>
        </w:rPr>
      </w:pPr>
      <w:r w:rsidRPr="008D7A1D">
        <w:rPr>
          <w:b/>
          <w:bCs/>
        </w:rPr>
        <w:t>Biggest challenges</w:t>
      </w:r>
    </w:p>
    <w:p w14:paraId="75E0CF7B" w14:textId="77777777" w:rsidR="008D7A1D" w:rsidRDefault="00DC6328" w:rsidP="008D7A1D">
      <w:pPr>
        <w:pStyle w:val="Prrafodelista"/>
        <w:numPr>
          <w:ilvl w:val="0"/>
          <w:numId w:val="18"/>
        </w:numPr>
      </w:pPr>
      <w:r w:rsidRPr="00DC6328">
        <w:t xml:space="preserve">What would you say </w:t>
      </w:r>
      <w:r w:rsidR="00061F37">
        <w:t>was</w:t>
      </w:r>
      <w:r w:rsidRPr="00DC6328">
        <w:t xml:space="preserve"> </w:t>
      </w:r>
      <w:r w:rsidR="00061F37">
        <w:t>your</w:t>
      </w:r>
      <w:r w:rsidRPr="00DC6328">
        <w:t xml:space="preserve"> biggest concern at the beginning of the pandemic, and what is your biggest concern now?</w:t>
      </w:r>
    </w:p>
    <w:p w14:paraId="17A95EA9" w14:textId="77777777" w:rsidR="008D7A1D" w:rsidRDefault="008D7A1D" w:rsidP="008D7A1D">
      <w:pPr>
        <w:pStyle w:val="Prrafodelista"/>
      </w:pPr>
    </w:p>
    <w:p w14:paraId="1C02AB21" w14:textId="0DED92C9" w:rsidR="00061F37" w:rsidRPr="008D7A1D" w:rsidRDefault="00061F37" w:rsidP="008D7A1D">
      <w:pPr>
        <w:pStyle w:val="Prrafodelista"/>
        <w:numPr>
          <w:ilvl w:val="0"/>
          <w:numId w:val="18"/>
        </w:numPr>
      </w:pPr>
      <w:r w:rsidRPr="008D7A1D">
        <w:rPr>
          <w:color w:val="000000"/>
        </w:rPr>
        <w:t xml:space="preserve">Thinking about </w:t>
      </w:r>
      <w:r w:rsidR="0085707C">
        <w:rPr>
          <w:color w:val="000000"/>
        </w:rPr>
        <w:t>challenges inside and outside of work</w:t>
      </w:r>
      <w:r w:rsidRPr="008D7A1D">
        <w:rPr>
          <w:color w:val="000000"/>
        </w:rPr>
        <w:t>, what are your biggest stressors right now? Are your biggest life stressors related to COVID or related to other things?</w:t>
      </w:r>
    </w:p>
    <w:p w14:paraId="4B5AA7CA" w14:textId="27C740CB" w:rsidR="00061F37" w:rsidRDefault="00061F37" w:rsidP="001C7D04">
      <w:pPr>
        <w:pStyle w:val="NormalWeb"/>
        <w:numPr>
          <w:ilvl w:val="1"/>
          <w:numId w:val="16"/>
        </w:numPr>
        <w:spacing w:before="0" w:beforeAutospacing="0" w:after="160" w:afterAutospacing="0"/>
        <w:textAlignment w:val="baseline"/>
        <w:rPr>
          <w:color w:val="000000"/>
        </w:rPr>
      </w:pPr>
      <w:r>
        <w:rPr>
          <w:i/>
          <w:iCs/>
          <w:color w:val="000000"/>
        </w:rPr>
        <w:t>Probe for financial difficulties, concerns about job</w:t>
      </w:r>
      <w:r w:rsidRPr="00DF17E8">
        <w:rPr>
          <w:i/>
          <w:iCs/>
          <w:color w:val="000000"/>
        </w:rPr>
        <w:t>, childcare</w:t>
      </w:r>
      <w:r>
        <w:rPr>
          <w:i/>
          <w:iCs/>
          <w:color w:val="000000"/>
        </w:rPr>
        <w:t xml:space="preserve"> complications</w:t>
      </w:r>
      <w:r w:rsidRPr="00DF17E8">
        <w:rPr>
          <w:i/>
          <w:iCs/>
          <w:color w:val="000000"/>
        </w:rPr>
        <w:t xml:space="preserve">, </w:t>
      </w:r>
      <w:r>
        <w:rPr>
          <w:i/>
          <w:iCs/>
          <w:color w:val="000000"/>
        </w:rPr>
        <w:t>having to work overtime</w:t>
      </w:r>
      <w:r w:rsidRPr="00DF17E8">
        <w:rPr>
          <w:i/>
          <w:iCs/>
          <w:color w:val="000000"/>
        </w:rPr>
        <w:t>, PP</w:t>
      </w:r>
      <w:r>
        <w:rPr>
          <w:i/>
          <w:iCs/>
          <w:color w:val="000000"/>
        </w:rPr>
        <w:t xml:space="preserve">E issues and  fear about </w:t>
      </w:r>
      <w:r w:rsidRPr="00DF17E8">
        <w:rPr>
          <w:i/>
          <w:iCs/>
          <w:color w:val="000000"/>
        </w:rPr>
        <w:t xml:space="preserve">COVID stuff, </w:t>
      </w:r>
      <w:r>
        <w:rPr>
          <w:i/>
          <w:iCs/>
          <w:color w:val="000000"/>
        </w:rPr>
        <w:t xml:space="preserve">stress from </w:t>
      </w:r>
      <w:r w:rsidRPr="00DF17E8">
        <w:rPr>
          <w:i/>
          <w:iCs/>
          <w:color w:val="000000"/>
        </w:rPr>
        <w:t xml:space="preserve">other jobs, </w:t>
      </w:r>
      <w:r>
        <w:rPr>
          <w:i/>
          <w:iCs/>
          <w:color w:val="000000"/>
        </w:rPr>
        <w:t>loss of friends or family members, etc.</w:t>
      </w:r>
    </w:p>
    <w:p w14:paraId="358F12B9" w14:textId="119E4F48" w:rsidR="00DC6328" w:rsidRPr="008D7A1D" w:rsidRDefault="00061F37" w:rsidP="008D7A1D">
      <w:pPr>
        <w:rPr>
          <w:b/>
          <w:bCs/>
        </w:rPr>
      </w:pPr>
      <w:r w:rsidRPr="008D7A1D">
        <w:rPr>
          <w:b/>
          <w:bCs/>
        </w:rPr>
        <w:t>Coping</w:t>
      </w:r>
    </w:p>
    <w:p w14:paraId="209424DE" w14:textId="16805864" w:rsidR="008D7A1D" w:rsidRDefault="0085707C" w:rsidP="008D7A1D">
      <w:pPr>
        <w:pStyle w:val="Prrafodelista"/>
        <w:numPr>
          <w:ilvl w:val="0"/>
          <w:numId w:val="18"/>
        </w:numPr>
      </w:pPr>
      <w:r>
        <w:t>Tell me about how you</w:t>
      </w:r>
      <w:r w:rsidR="00D96DF1">
        <w:t xml:space="preserve"> feel that you have been handling/juggling all of the stressors in your life</w:t>
      </w:r>
      <w:r>
        <w:t>.</w:t>
      </w:r>
      <w:r w:rsidR="004078E3">
        <w:t xml:space="preserve"> What have you been doing to cope?</w:t>
      </w:r>
      <w:r w:rsidR="00883D9D">
        <w:t xml:space="preserve"> What </w:t>
      </w:r>
      <w:r w:rsidR="003D42C6">
        <w:t xml:space="preserve">coping strategies </w:t>
      </w:r>
      <w:r w:rsidR="00883D9D">
        <w:t>have you tried that ha</w:t>
      </w:r>
      <w:r w:rsidR="003D42C6">
        <w:t>ve</w:t>
      </w:r>
      <w:r w:rsidR="00883D9D">
        <w:t xml:space="preserve"> helped, and what have you tried that hasn’t helped?</w:t>
      </w:r>
    </w:p>
    <w:p w14:paraId="54CBC1E1" w14:textId="640EB359" w:rsidR="003D42C6" w:rsidRPr="00674368" w:rsidRDefault="00267124" w:rsidP="00267124">
      <w:pPr>
        <w:pStyle w:val="Prrafodelista"/>
        <w:numPr>
          <w:ilvl w:val="1"/>
          <w:numId w:val="18"/>
        </w:numPr>
        <w:rPr>
          <w:i/>
          <w:iCs/>
        </w:rPr>
      </w:pPr>
      <w:r>
        <w:rPr>
          <w:i/>
          <w:iCs/>
        </w:rPr>
        <w:t>Probe for</w:t>
      </w:r>
      <w:r w:rsidR="003D42C6" w:rsidRPr="00674368">
        <w:rPr>
          <w:i/>
          <w:iCs/>
        </w:rPr>
        <w:t xml:space="preserve"> exercise, reading, praying, walking, talking to friends, sharing jokes, talking to a therapist, watching TV, practicing a hobby, playing games</w:t>
      </w:r>
    </w:p>
    <w:p w14:paraId="20756B63" w14:textId="77777777" w:rsidR="008D7A1D" w:rsidRDefault="008D7A1D" w:rsidP="008D7A1D">
      <w:pPr>
        <w:pStyle w:val="Prrafodelista"/>
      </w:pPr>
    </w:p>
    <w:p w14:paraId="7D06F4F7" w14:textId="79AE60E6" w:rsidR="00B91292" w:rsidRPr="008D7A1D" w:rsidRDefault="0085707C" w:rsidP="008D7A1D">
      <w:pPr>
        <w:pStyle w:val="Prrafodelista"/>
        <w:numPr>
          <w:ilvl w:val="0"/>
          <w:numId w:val="18"/>
        </w:numPr>
      </w:pPr>
      <w:r>
        <w:rPr>
          <w:color w:val="000000"/>
        </w:rPr>
        <w:t xml:space="preserve">Tell me about any changes that you have </w:t>
      </w:r>
      <w:r w:rsidR="00D96DF1" w:rsidRPr="008D7A1D">
        <w:rPr>
          <w:color w:val="000000"/>
        </w:rPr>
        <w:t xml:space="preserve">noticed in the way you take care of yourself </w:t>
      </w:r>
      <w:r w:rsidR="00061F37" w:rsidRPr="008D7A1D">
        <w:rPr>
          <w:color w:val="000000"/>
        </w:rPr>
        <w:t>since the start of the pandemic</w:t>
      </w:r>
      <w:r w:rsidR="004078E3" w:rsidRPr="008D7A1D">
        <w:rPr>
          <w:color w:val="000000"/>
        </w:rPr>
        <w:t xml:space="preserve">, </w:t>
      </w:r>
      <w:r w:rsidR="00D96DF1" w:rsidRPr="008D7A1D">
        <w:rPr>
          <w:color w:val="000000"/>
        </w:rPr>
        <w:t>either for better</w:t>
      </w:r>
      <w:r w:rsidR="00061F37" w:rsidRPr="008D7A1D">
        <w:rPr>
          <w:color w:val="000000"/>
        </w:rPr>
        <w:t xml:space="preserve"> or</w:t>
      </w:r>
      <w:r w:rsidR="00D96DF1" w:rsidRPr="008D7A1D">
        <w:rPr>
          <w:color w:val="000000"/>
        </w:rPr>
        <w:t xml:space="preserve"> for worse</w:t>
      </w:r>
      <w:r>
        <w:rPr>
          <w:color w:val="000000"/>
        </w:rPr>
        <w:t>.</w:t>
      </w:r>
    </w:p>
    <w:p w14:paraId="499FDD76" w14:textId="3AD30536" w:rsidR="00D96DF1" w:rsidRPr="00A2414E" w:rsidRDefault="00D96DF1" w:rsidP="00A2414E">
      <w:pPr>
        <w:pStyle w:val="NormalWeb"/>
        <w:numPr>
          <w:ilvl w:val="1"/>
          <w:numId w:val="16"/>
        </w:numPr>
        <w:spacing w:before="0" w:beforeAutospacing="0" w:after="0" w:afterAutospacing="0"/>
        <w:textAlignment w:val="baseline"/>
        <w:rPr>
          <w:color w:val="000000"/>
        </w:rPr>
      </w:pPr>
      <w:r w:rsidRPr="005607FE">
        <w:rPr>
          <w:i/>
          <w:iCs/>
          <w:color w:val="000000"/>
        </w:rPr>
        <w:lastRenderedPageBreak/>
        <w:t>Probe for</w:t>
      </w:r>
      <w:r>
        <w:rPr>
          <w:i/>
          <w:iCs/>
          <w:color w:val="000000"/>
        </w:rPr>
        <w:t xml:space="preserve"> diet, exercise, drinking, smoking, self-care</w:t>
      </w:r>
    </w:p>
    <w:p w14:paraId="12202632" w14:textId="77777777" w:rsidR="00A2414E" w:rsidRPr="00E87CD8" w:rsidRDefault="00A2414E" w:rsidP="00065EF3">
      <w:pPr>
        <w:pStyle w:val="NormalWeb"/>
        <w:spacing w:before="0" w:beforeAutospacing="0" w:after="0" w:afterAutospacing="0"/>
        <w:textAlignment w:val="baseline"/>
        <w:rPr>
          <w:color w:val="000000"/>
        </w:rPr>
      </w:pPr>
    </w:p>
    <w:p w14:paraId="32D1B7DA" w14:textId="1DD5455A" w:rsidR="004078E3" w:rsidRPr="004078E3" w:rsidRDefault="00D0480D" w:rsidP="004078E3">
      <w:pPr>
        <w:pStyle w:val="NormalWeb"/>
        <w:spacing w:before="0" w:beforeAutospacing="0" w:after="0" w:afterAutospacing="0"/>
        <w:textAlignment w:val="baseline"/>
        <w:rPr>
          <w:i/>
          <w:iCs/>
          <w:color w:val="000000"/>
        </w:rPr>
      </w:pPr>
      <w:r>
        <w:rPr>
          <w:i/>
          <w:iCs/>
          <w:color w:val="000000"/>
        </w:rPr>
        <w:t>Thank you for sharing your thoughts on some of the ways that the COVID-19 pandemic has affected you and for talking about some of the biggest challenges in recent months. We would now like to</w:t>
      </w:r>
      <w:r w:rsidR="00571E2B">
        <w:rPr>
          <w:i/>
          <w:iCs/>
          <w:color w:val="000000"/>
        </w:rPr>
        <w:t xml:space="preserve"> talk about ways of better supporting you. Specifically, we would like to</w:t>
      </w:r>
      <w:r>
        <w:rPr>
          <w:i/>
          <w:iCs/>
          <w:color w:val="000000"/>
        </w:rPr>
        <w:t xml:space="preserve"> </w:t>
      </w:r>
      <w:r w:rsidR="00571E2B">
        <w:rPr>
          <w:i/>
          <w:iCs/>
          <w:color w:val="000000"/>
        </w:rPr>
        <w:t xml:space="preserve">you’re your thoughts </w:t>
      </w:r>
      <w:r>
        <w:rPr>
          <w:i/>
          <w:iCs/>
          <w:color w:val="000000"/>
        </w:rPr>
        <w:t>about how your workplace could better support you</w:t>
      </w:r>
      <w:r w:rsidR="00221285">
        <w:rPr>
          <w:i/>
          <w:iCs/>
          <w:color w:val="000000"/>
        </w:rPr>
        <w:t xml:space="preserve"> and about</w:t>
      </w:r>
      <w:r w:rsidR="00571E2B">
        <w:rPr>
          <w:i/>
          <w:iCs/>
          <w:color w:val="000000"/>
        </w:rPr>
        <w:t xml:space="preserve"> possible</w:t>
      </w:r>
      <w:r w:rsidR="00221285">
        <w:rPr>
          <w:i/>
          <w:iCs/>
          <w:color w:val="000000"/>
        </w:rPr>
        <w:t xml:space="preserve"> </w:t>
      </w:r>
      <w:r w:rsidR="00571E2B">
        <w:rPr>
          <w:i/>
          <w:iCs/>
          <w:color w:val="000000"/>
        </w:rPr>
        <w:t>strategies</w:t>
      </w:r>
      <w:r w:rsidR="00883D9D">
        <w:rPr>
          <w:i/>
          <w:iCs/>
          <w:color w:val="000000"/>
        </w:rPr>
        <w:t xml:space="preserve"> to support the mental health of you and other health care workers during this time</w:t>
      </w:r>
      <w:r w:rsidR="004078E3" w:rsidRPr="004078E3">
        <w:rPr>
          <w:i/>
          <w:iCs/>
          <w:color w:val="000000"/>
        </w:rPr>
        <w:t>.</w:t>
      </w:r>
    </w:p>
    <w:p w14:paraId="27CA2F4B" w14:textId="77777777" w:rsidR="00E06F4D" w:rsidRPr="00E06F4D" w:rsidRDefault="00E06F4D" w:rsidP="00825B26">
      <w:pPr>
        <w:pStyle w:val="NormalWeb"/>
        <w:spacing w:before="0" w:beforeAutospacing="0" w:after="0" w:afterAutospacing="0"/>
        <w:textAlignment w:val="baseline"/>
        <w:rPr>
          <w:color w:val="000000"/>
        </w:rPr>
      </w:pPr>
    </w:p>
    <w:p w14:paraId="4B4F7FBA" w14:textId="626D45B1" w:rsidR="00883D9D" w:rsidRDefault="00221285" w:rsidP="00883D9D">
      <w:pPr>
        <w:pStyle w:val="NormalWeb"/>
        <w:spacing w:before="0" w:beforeAutospacing="0" w:after="0" w:afterAutospacing="0"/>
        <w:textAlignment w:val="baseline"/>
        <w:rPr>
          <w:b/>
          <w:bCs/>
          <w:color w:val="000000"/>
        </w:rPr>
      </w:pPr>
      <w:r>
        <w:rPr>
          <w:b/>
          <w:bCs/>
          <w:color w:val="000000"/>
        </w:rPr>
        <w:t>Mental health support</w:t>
      </w:r>
    </w:p>
    <w:p w14:paraId="25A89927" w14:textId="06A89AA7" w:rsidR="00B83568" w:rsidRPr="00581843" w:rsidRDefault="00B83568" w:rsidP="00B83568">
      <w:pPr>
        <w:pStyle w:val="NormalWeb"/>
        <w:numPr>
          <w:ilvl w:val="0"/>
          <w:numId w:val="22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>
        <w:rPr>
          <w:color w:val="000000"/>
        </w:rPr>
        <w:t xml:space="preserve">What could your organization do to </w:t>
      </w:r>
      <w:r w:rsidR="00221285">
        <w:rPr>
          <w:color w:val="000000"/>
        </w:rPr>
        <w:t>support your mental wellbeing during this time</w:t>
      </w:r>
      <w:r>
        <w:rPr>
          <w:color w:val="000000"/>
        </w:rPr>
        <w:t xml:space="preserve">? </w:t>
      </w:r>
      <w:r w:rsidR="00571E2B">
        <w:rPr>
          <w:color w:val="000000"/>
        </w:rPr>
        <w:t xml:space="preserve">What changes or supports </w:t>
      </w:r>
      <w:r w:rsidR="00221285">
        <w:rPr>
          <w:color w:val="000000"/>
        </w:rPr>
        <w:t xml:space="preserve">could be put in place </w:t>
      </w:r>
      <w:r w:rsidR="00571E2B">
        <w:rPr>
          <w:color w:val="000000"/>
        </w:rPr>
        <w:t>to</w:t>
      </w:r>
      <w:r>
        <w:rPr>
          <w:color w:val="000000"/>
        </w:rPr>
        <w:t xml:space="preserve"> improve your </w:t>
      </w:r>
      <w:r w:rsidR="00C50B7A">
        <w:rPr>
          <w:color w:val="000000"/>
        </w:rPr>
        <w:t>work</w:t>
      </w:r>
      <w:r>
        <w:rPr>
          <w:color w:val="000000"/>
        </w:rPr>
        <w:t xml:space="preserve"> life and/or </w:t>
      </w:r>
      <w:r w:rsidR="00C50B7A">
        <w:rPr>
          <w:color w:val="000000"/>
        </w:rPr>
        <w:t xml:space="preserve">work </w:t>
      </w:r>
      <w:r>
        <w:rPr>
          <w:color w:val="000000"/>
        </w:rPr>
        <w:t>performance?</w:t>
      </w:r>
    </w:p>
    <w:p w14:paraId="76CCD769" w14:textId="0D41A6FB" w:rsidR="00581843" w:rsidRPr="00AC1AA6" w:rsidRDefault="00581843" w:rsidP="00581843">
      <w:pPr>
        <w:pStyle w:val="NormalWeb"/>
        <w:numPr>
          <w:ilvl w:val="1"/>
          <w:numId w:val="22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>
        <w:rPr>
          <w:i/>
          <w:iCs/>
          <w:color w:val="000000"/>
        </w:rPr>
        <w:t>Probe for more employee recognition, more PPE, establishing safety protocols for employees,</w:t>
      </w:r>
      <w:r w:rsidR="00AC1AA6">
        <w:rPr>
          <w:i/>
          <w:iCs/>
          <w:color w:val="000000"/>
        </w:rPr>
        <w:t xml:space="preserve"> access to psychological services/support, increased access to equipment/supplies (pulse oxygen machines, medication, ventilators), more education about the signs and symptoms of anxiety and trauma, more education about COVID-19,</w:t>
      </w:r>
      <w:r>
        <w:rPr>
          <w:i/>
          <w:iCs/>
          <w:color w:val="000000"/>
        </w:rPr>
        <w:t xml:space="preserve"> </w:t>
      </w:r>
      <w:r w:rsidR="00AC1AA6">
        <w:rPr>
          <w:i/>
          <w:iCs/>
          <w:color w:val="000000"/>
        </w:rPr>
        <w:t>clearer details about</w:t>
      </w:r>
      <w:r>
        <w:rPr>
          <w:i/>
          <w:iCs/>
          <w:color w:val="000000"/>
        </w:rPr>
        <w:t xml:space="preserve"> what to do when feeling sick and who to speak with when feeling burdened by emotions or stress, financial incentives or bonuses, etc.</w:t>
      </w:r>
    </w:p>
    <w:p w14:paraId="3A3F67C3" w14:textId="77777777" w:rsidR="00AC1AA6" w:rsidRPr="00581843" w:rsidRDefault="00AC1AA6" w:rsidP="00AC1AA6">
      <w:pPr>
        <w:pStyle w:val="NormalWeb"/>
        <w:spacing w:before="0" w:beforeAutospacing="0" w:after="0" w:afterAutospacing="0"/>
        <w:ind w:left="1440"/>
        <w:textAlignment w:val="baseline"/>
        <w:rPr>
          <w:rFonts w:ascii="Arial" w:hAnsi="Arial" w:cs="Arial"/>
          <w:color w:val="000000"/>
        </w:rPr>
      </w:pPr>
    </w:p>
    <w:p w14:paraId="21444B67" w14:textId="6E5C544E" w:rsidR="00571E2B" w:rsidRDefault="00571E2B" w:rsidP="00AC1AA6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 xml:space="preserve">Tell me about </w:t>
      </w:r>
      <w:r w:rsidR="00B83568" w:rsidRPr="00AC1AA6">
        <w:rPr>
          <w:color w:val="000000"/>
        </w:rPr>
        <w:t>access to mental health counseling at your organization</w:t>
      </w:r>
      <w:r>
        <w:rPr>
          <w:color w:val="000000"/>
        </w:rPr>
        <w:t>, including what services are available, the usefulness of these services, and the extent to which they are utilized</w:t>
      </w:r>
    </w:p>
    <w:p w14:paraId="6690527E" w14:textId="72067230" w:rsidR="00571E2B" w:rsidRPr="00571E2B" w:rsidRDefault="00571E2B" w:rsidP="00571E2B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i/>
          <w:iCs/>
          <w:color w:val="000000"/>
        </w:rPr>
        <w:t>If there is a service, probe for how often staff use the service, why it is/is not used (i.e. biggest barriers to using it, what gets in the way)</w:t>
      </w:r>
    </w:p>
    <w:p w14:paraId="55825FE9" w14:textId="4A9A32F9" w:rsidR="00C50B7A" w:rsidRPr="00571E2B" w:rsidRDefault="00571E2B" w:rsidP="00571E2B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i/>
          <w:iCs/>
          <w:color w:val="000000"/>
        </w:rPr>
        <w:t>If there is not a service, probe for whether or not staff would use a service like this if it was available, what might be the biggest barriers to utilizing it (i.e., what might get in the way</w:t>
      </w:r>
    </w:p>
    <w:p w14:paraId="1543482B" w14:textId="77777777" w:rsidR="00221285" w:rsidRPr="00221285" w:rsidRDefault="00221285" w:rsidP="00221285">
      <w:pPr>
        <w:pStyle w:val="NormalWeb"/>
        <w:spacing w:before="0" w:beforeAutospacing="0" w:after="0" w:afterAutospacing="0"/>
        <w:ind w:left="720"/>
        <w:textAlignment w:val="baseline"/>
        <w:rPr>
          <w:color w:val="000000"/>
        </w:rPr>
      </w:pPr>
    </w:p>
    <w:p w14:paraId="556F825B" w14:textId="77777777" w:rsidR="0001081E" w:rsidRDefault="00571E2B" w:rsidP="0001081E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What</w:t>
      </w:r>
      <w:r w:rsidR="00221285">
        <w:rPr>
          <w:color w:val="000000"/>
        </w:rPr>
        <w:t xml:space="preserve"> </w:t>
      </w:r>
      <w:r w:rsidR="00C50B7A" w:rsidRPr="00883D9D">
        <w:rPr>
          <w:color w:val="000000"/>
        </w:rPr>
        <w:t xml:space="preserve">broader supports (outside of </w:t>
      </w:r>
      <w:r w:rsidR="00C50B7A">
        <w:rPr>
          <w:color w:val="000000"/>
        </w:rPr>
        <w:t xml:space="preserve">your </w:t>
      </w:r>
      <w:r w:rsidR="00C50B7A" w:rsidRPr="00883D9D">
        <w:rPr>
          <w:color w:val="000000"/>
        </w:rPr>
        <w:t>workplace) would be helpful</w:t>
      </w:r>
      <w:r w:rsidR="00C50B7A">
        <w:rPr>
          <w:color w:val="000000"/>
        </w:rPr>
        <w:t xml:space="preserve"> in supporting you</w:t>
      </w:r>
      <w:r w:rsidR="00581843">
        <w:rPr>
          <w:color w:val="000000"/>
        </w:rPr>
        <w:t xml:space="preserve"> </w:t>
      </w:r>
      <w:r w:rsidR="00221285">
        <w:rPr>
          <w:color w:val="000000"/>
        </w:rPr>
        <w:t xml:space="preserve">during this time? This could be </w:t>
      </w:r>
      <w:r w:rsidR="00581843">
        <w:rPr>
          <w:color w:val="000000"/>
        </w:rPr>
        <w:t>support</w:t>
      </w:r>
      <w:r w:rsidR="00221285">
        <w:rPr>
          <w:color w:val="000000"/>
        </w:rPr>
        <w:t xml:space="preserve"> related to mental health, or </w:t>
      </w:r>
      <w:r>
        <w:rPr>
          <w:color w:val="000000"/>
        </w:rPr>
        <w:t>related to</w:t>
      </w:r>
      <w:r w:rsidR="00221285">
        <w:rPr>
          <w:color w:val="000000"/>
        </w:rPr>
        <w:t xml:space="preserve"> other stressors</w:t>
      </w:r>
      <w:r w:rsidR="00581843">
        <w:rPr>
          <w:color w:val="000000"/>
        </w:rPr>
        <w:t xml:space="preserve"> in your life</w:t>
      </w:r>
      <w:r w:rsidR="00221285">
        <w:rPr>
          <w:color w:val="000000"/>
        </w:rPr>
        <w:t xml:space="preserve"> </w:t>
      </w:r>
    </w:p>
    <w:p w14:paraId="6D200A73" w14:textId="4026C846" w:rsidR="003156EC" w:rsidRPr="0001081E" w:rsidRDefault="0001081E" w:rsidP="0001081E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i/>
          <w:iCs/>
          <w:color w:val="000000"/>
        </w:rPr>
      </w:pPr>
      <w:r>
        <w:rPr>
          <w:i/>
          <w:iCs/>
          <w:color w:val="000000"/>
        </w:rPr>
        <w:t xml:space="preserve">Probe for supports related to </w:t>
      </w:r>
      <w:r w:rsidR="00221285" w:rsidRPr="0001081E">
        <w:rPr>
          <w:i/>
          <w:iCs/>
          <w:color w:val="000000"/>
        </w:rPr>
        <w:t xml:space="preserve">financial stressors, stressors related to </w:t>
      </w:r>
      <w:r w:rsidR="00581843" w:rsidRPr="0001081E">
        <w:rPr>
          <w:i/>
          <w:iCs/>
          <w:color w:val="000000"/>
        </w:rPr>
        <w:t xml:space="preserve">your </w:t>
      </w:r>
      <w:r w:rsidR="00221285" w:rsidRPr="0001081E">
        <w:rPr>
          <w:i/>
          <w:iCs/>
          <w:color w:val="000000"/>
        </w:rPr>
        <w:t>living situation, children,</w:t>
      </w:r>
      <w:r>
        <w:rPr>
          <w:i/>
          <w:iCs/>
          <w:color w:val="000000"/>
        </w:rPr>
        <w:t xml:space="preserve"> etc.</w:t>
      </w:r>
    </w:p>
    <w:p w14:paraId="646C8F58" w14:textId="77777777" w:rsidR="003156EC" w:rsidRPr="003156EC" w:rsidRDefault="003156EC" w:rsidP="00571E2B">
      <w:pPr>
        <w:pStyle w:val="NormalWeb"/>
        <w:spacing w:before="0" w:beforeAutospacing="0" w:after="0" w:afterAutospacing="0"/>
        <w:textAlignment w:val="baseline"/>
        <w:rPr>
          <w:color w:val="000000"/>
        </w:rPr>
      </w:pPr>
    </w:p>
    <w:p w14:paraId="118B0BF2" w14:textId="2B9C2C2F" w:rsidR="00571E2B" w:rsidRDefault="00C50B7A" w:rsidP="00571E2B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color w:val="000000"/>
        </w:rPr>
      </w:pPr>
      <w:r w:rsidRPr="0032209E">
        <w:rPr>
          <w:color w:val="000000"/>
        </w:rPr>
        <w:t>What do you think the biggest challenges are in terms of mental health of health care workers</w:t>
      </w:r>
      <w:r w:rsidR="00571E2B">
        <w:rPr>
          <w:color w:val="000000"/>
        </w:rPr>
        <w:t xml:space="preserve"> in the Dominican Republic</w:t>
      </w:r>
      <w:r w:rsidRPr="0032209E">
        <w:rPr>
          <w:color w:val="000000"/>
        </w:rPr>
        <w:t>?</w:t>
      </w:r>
    </w:p>
    <w:p w14:paraId="1E55F99D" w14:textId="77777777" w:rsidR="00571E2B" w:rsidRDefault="00571E2B" w:rsidP="00571E2B">
      <w:pPr>
        <w:pStyle w:val="Prrafodelista"/>
        <w:rPr>
          <w:color w:val="000000"/>
        </w:rPr>
      </w:pPr>
    </w:p>
    <w:p w14:paraId="70523396" w14:textId="0CFD923E" w:rsidR="00674368" w:rsidRDefault="00571E2B" w:rsidP="00226BB9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</w:pPr>
      <w:r w:rsidRPr="00571E2B">
        <w:rPr>
          <w:color w:val="000000"/>
        </w:rPr>
        <w:t>Do you have any additional comments about the topic of mental health within the Dominican Republic?</w:t>
      </w:r>
    </w:p>
    <w:p w14:paraId="4F94B0BD" w14:textId="77777777" w:rsidR="00091505" w:rsidRPr="00581843" w:rsidRDefault="00091505" w:rsidP="00613901">
      <w:pPr>
        <w:pStyle w:val="NormalWeb"/>
        <w:spacing w:before="0" w:beforeAutospacing="0" w:after="0" w:afterAutospacing="0"/>
        <w:ind w:left="1440"/>
      </w:pPr>
    </w:p>
    <w:p w14:paraId="161A631E" w14:textId="0C6846C1" w:rsidR="00E06F4D" w:rsidRDefault="000966C6" w:rsidP="00883D9D">
      <w:pPr>
        <w:pStyle w:val="NormalWeb"/>
        <w:spacing w:before="0" w:beforeAutospacing="0" w:after="0" w:afterAutospacing="0"/>
        <w:textAlignment w:val="baseline"/>
        <w:rPr>
          <w:b/>
          <w:bCs/>
          <w:color w:val="000000"/>
        </w:rPr>
      </w:pPr>
      <w:r>
        <w:rPr>
          <w:b/>
          <w:bCs/>
          <w:color w:val="000000"/>
        </w:rPr>
        <w:t>Closing remarks</w:t>
      </w:r>
    </w:p>
    <w:p w14:paraId="414C562A" w14:textId="7D4586B4" w:rsidR="00883D9D" w:rsidRPr="00581843" w:rsidRDefault="00D96DF1" w:rsidP="00883D9D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color w:val="000000"/>
        </w:rPr>
      </w:pPr>
      <w:r w:rsidRPr="00883D9D">
        <w:rPr>
          <w:color w:val="000000"/>
        </w:rPr>
        <w:t>Is there anything</w:t>
      </w:r>
      <w:r>
        <w:rPr>
          <w:color w:val="000000"/>
        </w:rPr>
        <w:t xml:space="preserve"> else that you think would be relevant to our conversation today that we have not mentioned?</w:t>
      </w:r>
    </w:p>
    <w:sectPr w:rsidR="00883D9D" w:rsidRPr="00581843" w:rsidSect="00EB62B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C17E7" w14:textId="77777777" w:rsidR="004630EC" w:rsidRDefault="004630EC">
      <w:r>
        <w:separator/>
      </w:r>
    </w:p>
  </w:endnote>
  <w:endnote w:type="continuationSeparator" w:id="0">
    <w:p w14:paraId="1E8BAA88" w14:textId="77777777" w:rsidR="004630EC" w:rsidRDefault="0046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52769" w14:textId="77777777" w:rsidR="00F943F1" w:rsidRDefault="00F943F1">
    <w:pPr>
      <w:pStyle w:val="Piedepgina"/>
      <w:rPr>
        <w:rFonts w:ascii="Arial" w:hAnsi="Arial" w:cs="Arial"/>
        <w:color w:val="0000FF"/>
      </w:rPr>
    </w:pPr>
  </w:p>
  <w:p w14:paraId="79F854E1" w14:textId="3B26272C" w:rsidR="00AA783F" w:rsidRPr="004B412D" w:rsidRDefault="00284CD3">
    <w:pPr>
      <w:pStyle w:val="Piedepgina"/>
    </w:pPr>
    <w:r w:rsidRPr="004B412D">
      <w:t>DR HCW</w:t>
    </w:r>
    <w:r w:rsidR="00394727" w:rsidRPr="004B412D">
      <w:t xml:space="preserve"> </w:t>
    </w:r>
    <w:r w:rsidR="007227E1">
      <w:t>Interview Guide</w:t>
    </w:r>
    <w:r w:rsidR="00394727" w:rsidRPr="004B412D">
      <w:t xml:space="preserve">, Version </w:t>
    </w:r>
    <w:r w:rsidRPr="004B412D">
      <w:t>10</w:t>
    </w:r>
    <w:r w:rsidR="007B0406" w:rsidRPr="004B412D">
      <w:t>/2020</w:t>
    </w:r>
    <w:r w:rsidR="0017534D" w:rsidRPr="004B412D">
      <w:tab/>
    </w:r>
    <w:r w:rsidR="00F05C80">
      <w:tab/>
    </w:r>
    <w:r w:rsidR="0017534D" w:rsidRPr="004B412D">
      <w:t xml:space="preserve">Page </w:t>
    </w:r>
    <w:r w:rsidR="0017534D" w:rsidRPr="004B412D">
      <w:fldChar w:fldCharType="begin"/>
    </w:r>
    <w:r w:rsidR="0017534D" w:rsidRPr="004B412D">
      <w:instrText xml:space="preserve"> PAGE </w:instrText>
    </w:r>
    <w:r w:rsidR="0017534D" w:rsidRPr="004B412D">
      <w:fldChar w:fldCharType="separate"/>
    </w:r>
    <w:r w:rsidR="0011178B">
      <w:rPr>
        <w:noProof/>
      </w:rPr>
      <w:t>4</w:t>
    </w:r>
    <w:r w:rsidR="0017534D" w:rsidRPr="004B412D">
      <w:fldChar w:fldCharType="end"/>
    </w:r>
    <w:r w:rsidR="0017534D" w:rsidRPr="004B412D">
      <w:t xml:space="preserve"> of </w:t>
    </w:r>
    <w:r w:rsidR="00700280" w:rsidRPr="004B412D">
      <w:rPr>
        <w:noProof/>
      </w:rPr>
      <w:fldChar w:fldCharType="begin"/>
    </w:r>
    <w:r w:rsidR="00700280" w:rsidRPr="004B412D">
      <w:rPr>
        <w:noProof/>
      </w:rPr>
      <w:instrText xml:space="preserve"> NUMPAGES </w:instrText>
    </w:r>
    <w:r w:rsidR="00700280" w:rsidRPr="004B412D">
      <w:rPr>
        <w:noProof/>
      </w:rPr>
      <w:fldChar w:fldCharType="separate"/>
    </w:r>
    <w:r w:rsidR="0011178B">
      <w:rPr>
        <w:noProof/>
      </w:rPr>
      <w:t>4</w:t>
    </w:r>
    <w:r w:rsidR="00700280" w:rsidRPr="004B412D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159D5" w14:textId="77777777" w:rsidR="004630EC" w:rsidRDefault="004630EC">
      <w:r>
        <w:separator/>
      </w:r>
    </w:p>
  </w:footnote>
  <w:footnote w:type="continuationSeparator" w:id="0">
    <w:p w14:paraId="3FFB49D4" w14:textId="77777777" w:rsidR="004630EC" w:rsidRDefault="0046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06736" w14:textId="5591D8F1" w:rsidR="00AE7743" w:rsidRDefault="00480B05">
    <w:pPr>
      <w:pStyle w:val="Encabezado"/>
    </w:pPr>
    <w:r>
      <w:rPr>
        <w:noProof/>
      </w:rPr>
      <w:drawing>
        <wp:anchor distT="0" distB="0" distL="114300" distR="114300" simplePos="0" relativeHeight="251658240" behindDoc="0" locked="0" layoutInCell="1" allowOverlap="1" wp14:anchorId="4BA38278" wp14:editId="6BABAA64">
          <wp:simplePos x="0" y="0"/>
          <wp:positionH relativeFrom="column">
            <wp:posOffset>4810125</wp:posOffset>
          </wp:positionH>
          <wp:positionV relativeFrom="paragraph">
            <wp:posOffset>142875</wp:posOffset>
          </wp:positionV>
          <wp:extent cx="1028700" cy="571500"/>
          <wp:effectExtent l="0" t="0" r="0" b="0"/>
          <wp:wrapNone/>
          <wp:docPr id="1" name="Imagen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28700" cy="571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DD3024" w:rsidRPr="00DD3024">
      <w:rPr>
        <w:noProof/>
      </w:rPr>
      <w:t xml:space="preserve"> </w:t>
    </w:r>
    <w:r w:rsidR="00DD3024">
      <w:rPr>
        <w:noProof/>
      </w:rPr>
      <w:t xml:space="preserve">   </w:t>
    </w:r>
    <w:r>
      <w:rPr>
        <w:noProof/>
      </w:rPr>
      <w:drawing>
        <wp:inline distT="0" distB="0" distL="0" distR="0" wp14:anchorId="728EC524" wp14:editId="6A2DF647">
          <wp:extent cx="723900" cy="723900"/>
          <wp:effectExtent l="0" t="0" r="0" b="0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23900" cy="723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</w:rPr>
      <w:tab/>
    </w:r>
    <w:r>
      <w:rPr>
        <w:noProof/>
      </w:rPr>
      <w:tab/>
    </w:r>
    <w:r w:rsidR="00DD3024">
      <w:rPr>
        <w:noProof/>
      </w:rPr>
      <w:t xml:space="preserve">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077C"/>
    <w:multiLevelType w:val="multilevel"/>
    <w:tmpl w:val="C2502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1E0CEC"/>
    <w:multiLevelType w:val="multilevel"/>
    <w:tmpl w:val="C2502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0F4D9D"/>
    <w:multiLevelType w:val="hybridMultilevel"/>
    <w:tmpl w:val="CAD86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DE56EF"/>
    <w:multiLevelType w:val="hybridMultilevel"/>
    <w:tmpl w:val="65608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A471DA"/>
    <w:multiLevelType w:val="hybridMultilevel"/>
    <w:tmpl w:val="61E4D726"/>
    <w:lvl w:ilvl="0" w:tplc="77101EA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FF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277F2F"/>
    <w:multiLevelType w:val="hybridMultilevel"/>
    <w:tmpl w:val="9A7E83F6"/>
    <w:lvl w:ilvl="0" w:tplc="0D98C0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FF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E90539"/>
    <w:multiLevelType w:val="hybridMultilevel"/>
    <w:tmpl w:val="23BA24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BE6446"/>
    <w:multiLevelType w:val="multilevel"/>
    <w:tmpl w:val="91807C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A85049"/>
    <w:multiLevelType w:val="hybridMultilevel"/>
    <w:tmpl w:val="47481CC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630"/>
        </w:tabs>
        <w:ind w:left="63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990"/>
        </w:tabs>
        <w:ind w:left="9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070"/>
        </w:tabs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790"/>
        </w:tabs>
        <w:ind w:left="279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30"/>
        </w:tabs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950"/>
        </w:tabs>
        <w:ind w:left="495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</w:rPr>
    </w:lvl>
  </w:abstractNum>
  <w:abstractNum w:abstractNumId="9" w15:restartNumberingAfterBreak="0">
    <w:nsid w:val="2CCD67D5"/>
    <w:multiLevelType w:val="multilevel"/>
    <w:tmpl w:val="2C54E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793D95"/>
    <w:multiLevelType w:val="hybridMultilevel"/>
    <w:tmpl w:val="91807CC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B64AC7"/>
    <w:multiLevelType w:val="hybridMultilevel"/>
    <w:tmpl w:val="0B8A0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CA19E9"/>
    <w:multiLevelType w:val="multilevel"/>
    <w:tmpl w:val="651EA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31D7C9D"/>
    <w:multiLevelType w:val="hybridMultilevel"/>
    <w:tmpl w:val="AC84C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624E23"/>
    <w:multiLevelType w:val="hybridMultilevel"/>
    <w:tmpl w:val="BD4205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6D109B8"/>
    <w:multiLevelType w:val="hybridMultilevel"/>
    <w:tmpl w:val="3A4CF908"/>
    <w:lvl w:ilvl="0" w:tplc="43E4E96E">
      <w:start w:val="1"/>
      <w:numFmt w:val="bullet"/>
      <w:pStyle w:val="Guidance"/>
      <w:lvlText w:val="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0512CE"/>
    <w:multiLevelType w:val="hybridMultilevel"/>
    <w:tmpl w:val="8276475A"/>
    <w:lvl w:ilvl="0" w:tplc="FB7C4BFC">
      <w:numFmt w:val="bullet"/>
      <w:lvlText w:val="•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77914A5"/>
    <w:multiLevelType w:val="hybridMultilevel"/>
    <w:tmpl w:val="4A621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052F3F"/>
    <w:multiLevelType w:val="hybridMultilevel"/>
    <w:tmpl w:val="975C1CE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E34E7D"/>
    <w:multiLevelType w:val="hybridMultilevel"/>
    <w:tmpl w:val="D4A427D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630"/>
        </w:tabs>
        <w:ind w:left="63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1350"/>
        </w:tabs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070"/>
        </w:tabs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790"/>
        </w:tabs>
        <w:ind w:left="279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30"/>
        </w:tabs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950"/>
        </w:tabs>
        <w:ind w:left="495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</w:rPr>
    </w:lvl>
  </w:abstractNum>
  <w:abstractNum w:abstractNumId="20" w15:restartNumberingAfterBreak="0">
    <w:nsid w:val="60F60CC2"/>
    <w:multiLevelType w:val="hybridMultilevel"/>
    <w:tmpl w:val="18780B3E"/>
    <w:lvl w:ilvl="0" w:tplc="AA309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FF"/>
      </w:rPr>
    </w:lvl>
    <w:lvl w:ilvl="1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F4362A"/>
    <w:multiLevelType w:val="hybridMultilevel"/>
    <w:tmpl w:val="3D7C29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03D2621"/>
    <w:multiLevelType w:val="multilevel"/>
    <w:tmpl w:val="0AD60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794898"/>
    <w:multiLevelType w:val="hybridMultilevel"/>
    <w:tmpl w:val="46DAA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F221261"/>
    <w:multiLevelType w:val="hybridMultilevel"/>
    <w:tmpl w:val="92AA2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9068746">
    <w:abstractNumId w:val="20"/>
  </w:num>
  <w:num w:numId="2" w16cid:durableId="1709334213">
    <w:abstractNumId w:val="4"/>
  </w:num>
  <w:num w:numId="3" w16cid:durableId="1587495627">
    <w:abstractNumId w:val="18"/>
  </w:num>
  <w:num w:numId="4" w16cid:durableId="1475441807">
    <w:abstractNumId w:val="10"/>
  </w:num>
  <w:num w:numId="5" w16cid:durableId="932785090">
    <w:abstractNumId w:val="7"/>
  </w:num>
  <w:num w:numId="6" w16cid:durableId="219483578">
    <w:abstractNumId w:val="5"/>
  </w:num>
  <w:num w:numId="7" w16cid:durableId="1819225950">
    <w:abstractNumId w:val="15"/>
  </w:num>
  <w:num w:numId="8" w16cid:durableId="147674968">
    <w:abstractNumId w:val="8"/>
  </w:num>
  <w:num w:numId="9" w16cid:durableId="395515810">
    <w:abstractNumId w:val="19"/>
  </w:num>
  <w:num w:numId="10" w16cid:durableId="1095903991">
    <w:abstractNumId w:val="21"/>
  </w:num>
  <w:num w:numId="11" w16cid:durableId="272593826">
    <w:abstractNumId w:val="23"/>
  </w:num>
  <w:num w:numId="12" w16cid:durableId="1406217947">
    <w:abstractNumId w:val="13"/>
  </w:num>
  <w:num w:numId="13" w16cid:durableId="1002389876">
    <w:abstractNumId w:val="16"/>
  </w:num>
  <w:num w:numId="14" w16cid:durableId="1557819003">
    <w:abstractNumId w:val="14"/>
  </w:num>
  <w:num w:numId="15" w16cid:durableId="134302867">
    <w:abstractNumId w:val="6"/>
  </w:num>
  <w:num w:numId="16" w16cid:durableId="1606618559">
    <w:abstractNumId w:val="12"/>
  </w:num>
  <w:num w:numId="17" w16cid:durableId="992026164">
    <w:abstractNumId w:val="17"/>
  </w:num>
  <w:num w:numId="18" w16cid:durableId="361592962">
    <w:abstractNumId w:val="3"/>
  </w:num>
  <w:num w:numId="19" w16cid:durableId="1906259872">
    <w:abstractNumId w:val="11"/>
  </w:num>
  <w:num w:numId="20" w16cid:durableId="760300867">
    <w:abstractNumId w:val="2"/>
  </w:num>
  <w:num w:numId="21" w16cid:durableId="178591173">
    <w:abstractNumId w:val="24"/>
  </w:num>
  <w:num w:numId="22" w16cid:durableId="65224028">
    <w:abstractNumId w:val="0"/>
  </w:num>
  <w:num w:numId="23" w16cid:durableId="788285161">
    <w:abstractNumId w:val="22"/>
  </w:num>
  <w:num w:numId="24" w16cid:durableId="1734889037">
    <w:abstractNumId w:val="9"/>
  </w:num>
  <w:num w:numId="25" w16cid:durableId="1875387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trA0MTc1NjA1NzVQ0lEKTi0uzszPAykwrAUAlC1ATiwAAAA="/>
  </w:docVars>
  <w:rsids>
    <w:rsidRoot w:val="00732983"/>
    <w:rsid w:val="00003889"/>
    <w:rsid w:val="0001081E"/>
    <w:rsid w:val="000144DB"/>
    <w:rsid w:val="00026145"/>
    <w:rsid w:val="00057E14"/>
    <w:rsid w:val="00061F37"/>
    <w:rsid w:val="00065EF3"/>
    <w:rsid w:val="00091505"/>
    <w:rsid w:val="000966C6"/>
    <w:rsid w:val="000B1A71"/>
    <w:rsid w:val="000B4447"/>
    <w:rsid w:val="000C566D"/>
    <w:rsid w:val="000D171B"/>
    <w:rsid w:val="000D1733"/>
    <w:rsid w:val="000E60D9"/>
    <w:rsid w:val="000F4241"/>
    <w:rsid w:val="00100C68"/>
    <w:rsid w:val="00101E74"/>
    <w:rsid w:val="001113A6"/>
    <w:rsid w:val="0011178B"/>
    <w:rsid w:val="001125C2"/>
    <w:rsid w:val="00126DE5"/>
    <w:rsid w:val="0013534C"/>
    <w:rsid w:val="00136DC1"/>
    <w:rsid w:val="0017534D"/>
    <w:rsid w:val="00185E81"/>
    <w:rsid w:val="0019038C"/>
    <w:rsid w:val="001965FE"/>
    <w:rsid w:val="001B53E2"/>
    <w:rsid w:val="001C7D04"/>
    <w:rsid w:val="001D2014"/>
    <w:rsid w:val="001F5482"/>
    <w:rsid w:val="00212948"/>
    <w:rsid w:val="00220F2E"/>
    <w:rsid w:val="00220FAA"/>
    <w:rsid w:val="00221285"/>
    <w:rsid w:val="002229BE"/>
    <w:rsid w:val="00222F9D"/>
    <w:rsid w:val="00226BB9"/>
    <w:rsid w:val="00244873"/>
    <w:rsid w:val="00255F38"/>
    <w:rsid w:val="00267124"/>
    <w:rsid w:val="0027355F"/>
    <w:rsid w:val="00284CD3"/>
    <w:rsid w:val="0029669D"/>
    <w:rsid w:val="002B014E"/>
    <w:rsid w:val="002B7935"/>
    <w:rsid w:val="002D447A"/>
    <w:rsid w:val="002D4F49"/>
    <w:rsid w:val="002E18CE"/>
    <w:rsid w:val="002E533D"/>
    <w:rsid w:val="002F011A"/>
    <w:rsid w:val="002F56D0"/>
    <w:rsid w:val="00307610"/>
    <w:rsid w:val="00312B74"/>
    <w:rsid w:val="0031399B"/>
    <w:rsid w:val="003156EC"/>
    <w:rsid w:val="0032209E"/>
    <w:rsid w:val="003226AC"/>
    <w:rsid w:val="003329DA"/>
    <w:rsid w:val="00334078"/>
    <w:rsid w:val="00336594"/>
    <w:rsid w:val="00352AA8"/>
    <w:rsid w:val="003642E1"/>
    <w:rsid w:val="00366729"/>
    <w:rsid w:val="00372535"/>
    <w:rsid w:val="00373E7C"/>
    <w:rsid w:val="00385531"/>
    <w:rsid w:val="00394727"/>
    <w:rsid w:val="00394DF0"/>
    <w:rsid w:val="003A493B"/>
    <w:rsid w:val="003B10B9"/>
    <w:rsid w:val="003D42C6"/>
    <w:rsid w:val="003E24F1"/>
    <w:rsid w:val="003E67BA"/>
    <w:rsid w:val="003F315A"/>
    <w:rsid w:val="004034DE"/>
    <w:rsid w:val="004078E3"/>
    <w:rsid w:val="00421A21"/>
    <w:rsid w:val="00430E17"/>
    <w:rsid w:val="00430E7F"/>
    <w:rsid w:val="00436AB2"/>
    <w:rsid w:val="00456564"/>
    <w:rsid w:val="004630EC"/>
    <w:rsid w:val="004632C6"/>
    <w:rsid w:val="00473DC8"/>
    <w:rsid w:val="00480B05"/>
    <w:rsid w:val="004814AB"/>
    <w:rsid w:val="00487886"/>
    <w:rsid w:val="00492D41"/>
    <w:rsid w:val="004A6735"/>
    <w:rsid w:val="004B412D"/>
    <w:rsid w:val="004B6763"/>
    <w:rsid w:val="004C0120"/>
    <w:rsid w:val="004C325E"/>
    <w:rsid w:val="004C4CD9"/>
    <w:rsid w:val="004D10E2"/>
    <w:rsid w:val="004D791E"/>
    <w:rsid w:val="004E2603"/>
    <w:rsid w:val="004E58A9"/>
    <w:rsid w:val="004F2068"/>
    <w:rsid w:val="00505B42"/>
    <w:rsid w:val="005118F7"/>
    <w:rsid w:val="00515773"/>
    <w:rsid w:val="00520CBD"/>
    <w:rsid w:val="00546443"/>
    <w:rsid w:val="00554838"/>
    <w:rsid w:val="005607FE"/>
    <w:rsid w:val="00571E2B"/>
    <w:rsid w:val="00580ED4"/>
    <w:rsid w:val="00581843"/>
    <w:rsid w:val="005A5301"/>
    <w:rsid w:val="005A5BB5"/>
    <w:rsid w:val="005B5390"/>
    <w:rsid w:val="005D0C66"/>
    <w:rsid w:val="005D7077"/>
    <w:rsid w:val="005F506D"/>
    <w:rsid w:val="006128F4"/>
    <w:rsid w:val="00613901"/>
    <w:rsid w:val="00622528"/>
    <w:rsid w:val="006420CC"/>
    <w:rsid w:val="00646C23"/>
    <w:rsid w:val="00674368"/>
    <w:rsid w:val="00674A40"/>
    <w:rsid w:val="0068191B"/>
    <w:rsid w:val="006B4E1D"/>
    <w:rsid w:val="006B5A4A"/>
    <w:rsid w:val="006B697D"/>
    <w:rsid w:val="006C1997"/>
    <w:rsid w:val="006E09C6"/>
    <w:rsid w:val="00700280"/>
    <w:rsid w:val="0070072C"/>
    <w:rsid w:val="007111F5"/>
    <w:rsid w:val="007227E1"/>
    <w:rsid w:val="00723E85"/>
    <w:rsid w:val="0073142A"/>
    <w:rsid w:val="00732983"/>
    <w:rsid w:val="00755660"/>
    <w:rsid w:val="007619C3"/>
    <w:rsid w:val="00763C08"/>
    <w:rsid w:val="0076411F"/>
    <w:rsid w:val="00771D03"/>
    <w:rsid w:val="007753FD"/>
    <w:rsid w:val="00781513"/>
    <w:rsid w:val="007817D0"/>
    <w:rsid w:val="00784A2A"/>
    <w:rsid w:val="00792D3A"/>
    <w:rsid w:val="007B0406"/>
    <w:rsid w:val="007B07ED"/>
    <w:rsid w:val="007C3BDA"/>
    <w:rsid w:val="007C3D81"/>
    <w:rsid w:val="007E1F6D"/>
    <w:rsid w:val="007E2C6E"/>
    <w:rsid w:val="007F107B"/>
    <w:rsid w:val="00825B26"/>
    <w:rsid w:val="00830BCA"/>
    <w:rsid w:val="00835B40"/>
    <w:rsid w:val="008417BC"/>
    <w:rsid w:val="00847A93"/>
    <w:rsid w:val="00851C89"/>
    <w:rsid w:val="0085707C"/>
    <w:rsid w:val="0086460B"/>
    <w:rsid w:val="00871F49"/>
    <w:rsid w:val="00877DF0"/>
    <w:rsid w:val="00881333"/>
    <w:rsid w:val="00883D9D"/>
    <w:rsid w:val="008A4B23"/>
    <w:rsid w:val="008B0D21"/>
    <w:rsid w:val="008C27E5"/>
    <w:rsid w:val="008D7A1D"/>
    <w:rsid w:val="008E2C34"/>
    <w:rsid w:val="008E3C2E"/>
    <w:rsid w:val="008F401E"/>
    <w:rsid w:val="008F4669"/>
    <w:rsid w:val="008F5AEC"/>
    <w:rsid w:val="009026EE"/>
    <w:rsid w:val="00910763"/>
    <w:rsid w:val="009150F0"/>
    <w:rsid w:val="0093561A"/>
    <w:rsid w:val="00940284"/>
    <w:rsid w:val="00940EF2"/>
    <w:rsid w:val="00950A49"/>
    <w:rsid w:val="0095337C"/>
    <w:rsid w:val="009535FC"/>
    <w:rsid w:val="0096018D"/>
    <w:rsid w:val="00970AB6"/>
    <w:rsid w:val="00970ABC"/>
    <w:rsid w:val="00976306"/>
    <w:rsid w:val="00982C26"/>
    <w:rsid w:val="00984AA3"/>
    <w:rsid w:val="009A4647"/>
    <w:rsid w:val="009A7808"/>
    <w:rsid w:val="009B01C2"/>
    <w:rsid w:val="009B31E0"/>
    <w:rsid w:val="009B42C2"/>
    <w:rsid w:val="009F47F4"/>
    <w:rsid w:val="00A00792"/>
    <w:rsid w:val="00A2414E"/>
    <w:rsid w:val="00A308DD"/>
    <w:rsid w:val="00A41D46"/>
    <w:rsid w:val="00A50C4D"/>
    <w:rsid w:val="00A60400"/>
    <w:rsid w:val="00A617F0"/>
    <w:rsid w:val="00A634C9"/>
    <w:rsid w:val="00A65CDC"/>
    <w:rsid w:val="00A6783E"/>
    <w:rsid w:val="00A76731"/>
    <w:rsid w:val="00A8313F"/>
    <w:rsid w:val="00A83C63"/>
    <w:rsid w:val="00A95FB1"/>
    <w:rsid w:val="00AA783F"/>
    <w:rsid w:val="00AB5550"/>
    <w:rsid w:val="00AC1AA6"/>
    <w:rsid w:val="00AC4096"/>
    <w:rsid w:val="00AD30E2"/>
    <w:rsid w:val="00AE3A45"/>
    <w:rsid w:val="00AE4F0F"/>
    <w:rsid w:val="00AE7743"/>
    <w:rsid w:val="00AF5322"/>
    <w:rsid w:val="00B23DAB"/>
    <w:rsid w:val="00B30C57"/>
    <w:rsid w:val="00B343C1"/>
    <w:rsid w:val="00B50580"/>
    <w:rsid w:val="00B5283C"/>
    <w:rsid w:val="00B55993"/>
    <w:rsid w:val="00B56124"/>
    <w:rsid w:val="00B6702B"/>
    <w:rsid w:val="00B72419"/>
    <w:rsid w:val="00B83568"/>
    <w:rsid w:val="00B91292"/>
    <w:rsid w:val="00BB191D"/>
    <w:rsid w:val="00BE5ACD"/>
    <w:rsid w:val="00C02823"/>
    <w:rsid w:val="00C03FEF"/>
    <w:rsid w:val="00C04981"/>
    <w:rsid w:val="00C04D38"/>
    <w:rsid w:val="00C058A2"/>
    <w:rsid w:val="00C150CA"/>
    <w:rsid w:val="00C25342"/>
    <w:rsid w:val="00C34303"/>
    <w:rsid w:val="00C345B0"/>
    <w:rsid w:val="00C3468F"/>
    <w:rsid w:val="00C432DF"/>
    <w:rsid w:val="00C43CDA"/>
    <w:rsid w:val="00C4668F"/>
    <w:rsid w:val="00C50B7A"/>
    <w:rsid w:val="00C53A26"/>
    <w:rsid w:val="00C53A74"/>
    <w:rsid w:val="00C5635E"/>
    <w:rsid w:val="00C72D6B"/>
    <w:rsid w:val="00C72F2B"/>
    <w:rsid w:val="00C9187D"/>
    <w:rsid w:val="00CA34C2"/>
    <w:rsid w:val="00CB0F1C"/>
    <w:rsid w:val="00CD5DF7"/>
    <w:rsid w:val="00CE61E1"/>
    <w:rsid w:val="00CE638D"/>
    <w:rsid w:val="00CF5FEC"/>
    <w:rsid w:val="00D0480D"/>
    <w:rsid w:val="00D56D2E"/>
    <w:rsid w:val="00D64A51"/>
    <w:rsid w:val="00D72478"/>
    <w:rsid w:val="00D74199"/>
    <w:rsid w:val="00D874AA"/>
    <w:rsid w:val="00D92C9F"/>
    <w:rsid w:val="00D96DF1"/>
    <w:rsid w:val="00DA2C34"/>
    <w:rsid w:val="00DB575A"/>
    <w:rsid w:val="00DC5FF4"/>
    <w:rsid w:val="00DC6328"/>
    <w:rsid w:val="00DD3024"/>
    <w:rsid w:val="00DE1536"/>
    <w:rsid w:val="00DF17E8"/>
    <w:rsid w:val="00E060AF"/>
    <w:rsid w:val="00E06F4D"/>
    <w:rsid w:val="00E14040"/>
    <w:rsid w:val="00E15C48"/>
    <w:rsid w:val="00E370DB"/>
    <w:rsid w:val="00E51EE7"/>
    <w:rsid w:val="00E61BE4"/>
    <w:rsid w:val="00E6695E"/>
    <w:rsid w:val="00E87CD8"/>
    <w:rsid w:val="00E90CB0"/>
    <w:rsid w:val="00E929F8"/>
    <w:rsid w:val="00E94E14"/>
    <w:rsid w:val="00EB0511"/>
    <w:rsid w:val="00EB07A2"/>
    <w:rsid w:val="00EB3B58"/>
    <w:rsid w:val="00EB62BC"/>
    <w:rsid w:val="00EB6640"/>
    <w:rsid w:val="00EC27F5"/>
    <w:rsid w:val="00EC3C9D"/>
    <w:rsid w:val="00EE4280"/>
    <w:rsid w:val="00EF1332"/>
    <w:rsid w:val="00EF3F04"/>
    <w:rsid w:val="00EF5033"/>
    <w:rsid w:val="00EF7D65"/>
    <w:rsid w:val="00F02AD6"/>
    <w:rsid w:val="00F03540"/>
    <w:rsid w:val="00F05C80"/>
    <w:rsid w:val="00F26794"/>
    <w:rsid w:val="00F51E6C"/>
    <w:rsid w:val="00F7275F"/>
    <w:rsid w:val="00F72C61"/>
    <w:rsid w:val="00F74E59"/>
    <w:rsid w:val="00F77584"/>
    <w:rsid w:val="00F836CD"/>
    <w:rsid w:val="00F936F5"/>
    <w:rsid w:val="00F943F1"/>
    <w:rsid w:val="00F9617D"/>
    <w:rsid w:val="00FC7B5A"/>
    <w:rsid w:val="00FD159F"/>
    <w:rsid w:val="00FD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BBCBA2"/>
  <w15:chartTrackingRefBased/>
  <w15:docId w15:val="{4E58FC73-D9A2-41B2-843F-3BE45772B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65EF3"/>
    <w:rPr>
      <w:sz w:val="24"/>
      <w:szCs w:val="24"/>
    </w:rPr>
  </w:style>
  <w:style w:type="paragraph" w:styleId="Ttulo1">
    <w:name w:val="heading 1"/>
    <w:basedOn w:val="Normal"/>
    <w:next w:val="Normal"/>
    <w:qFormat/>
    <w:rsid w:val="00B56124"/>
    <w:pPr>
      <w:outlineLvl w:val="0"/>
    </w:pPr>
    <w:rPr>
      <w:rFonts w:ascii="Arial" w:hAnsi="Arial" w:cs="Arial"/>
      <w:b/>
      <w:sz w:val="22"/>
      <w:szCs w:val="22"/>
    </w:rPr>
  </w:style>
  <w:style w:type="paragraph" w:styleId="Ttulo2">
    <w:name w:val="heading 2"/>
    <w:basedOn w:val="Normal"/>
    <w:next w:val="Normal"/>
    <w:qFormat/>
    <w:rsid w:val="006C1997"/>
    <w:pPr>
      <w:contextualSpacing/>
      <w:outlineLvl w:val="1"/>
    </w:pPr>
    <w:rPr>
      <w:rFonts w:ascii="Arial" w:eastAsia="Times" w:hAnsi="Arial" w:cs="Arial"/>
      <w:b/>
      <w:i/>
      <w:sz w:val="22"/>
      <w:szCs w:val="22"/>
    </w:rPr>
  </w:style>
  <w:style w:type="paragraph" w:styleId="Ttulo5">
    <w:name w:val="heading 5"/>
    <w:basedOn w:val="Normal"/>
    <w:next w:val="Normal"/>
    <w:link w:val="Ttulo5Car"/>
    <w:semiHidden/>
    <w:unhideWhenUsed/>
    <w:qFormat/>
    <w:rsid w:val="00EB62B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z-Principiodelformulario">
    <w:name w:val="HTML Top of Form"/>
    <w:basedOn w:val="Normal"/>
    <w:rsid w:val="00732983"/>
    <w:pPr>
      <w:tabs>
        <w:tab w:val="left" w:pos="720"/>
        <w:tab w:val="left" w:pos="1440"/>
        <w:tab w:val="left" w:pos="7200"/>
      </w:tabs>
    </w:pPr>
    <w:rPr>
      <w:szCs w:val="20"/>
    </w:rPr>
  </w:style>
  <w:style w:type="paragraph" w:styleId="Textoindependiente2">
    <w:name w:val="Body Text 2"/>
    <w:basedOn w:val="Normal"/>
    <w:rsid w:val="00732983"/>
    <w:pPr>
      <w:tabs>
        <w:tab w:val="left" w:pos="360"/>
      </w:tabs>
    </w:pPr>
    <w:rPr>
      <w:rFonts w:ascii="Arial" w:hAnsi="Arial" w:cs="Arial"/>
      <w:b/>
      <w:sz w:val="20"/>
      <w:szCs w:val="20"/>
    </w:rPr>
  </w:style>
  <w:style w:type="paragraph" w:styleId="Encabezado">
    <w:name w:val="header"/>
    <w:basedOn w:val="Normal"/>
    <w:link w:val="EncabezadoCar"/>
    <w:rsid w:val="00312B74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rsid w:val="00312B74"/>
    <w:pPr>
      <w:tabs>
        <w:tab w:val="center" w:pos="4320"/>
        <w:tab w:val="right" w:pos="8640"/>
      </w:tabs>
    </w:pPr>
  </w:style>
  <w:style w:type="paragraph" w:styleId="Ttulo">
    <w:name w:val="Title"/>
    <w:basedOn w:val="Normal"/>
    <w:qFormat/>
    <w:rsid w:val="00312B74"/>
    <w:pPr>
      <w:overflowPunct w:val="0"/>
      <w:autoSpaceDE w:val="0"/>
      <w:autoSpaceDN w:val="0"/>
      <w:adjustRightInd w:val="0"/>
      <w:jc w:val="center"/>
    </w:pPr>
    <w:rPr>
      <w:rFonts w:ascii="Arial" w:hAnsi="Arial"/>
      <w:sz w:val="28"/>
      <w:szCs w:val="20"/>
    </w:rPr>
  </w:style>
  <w:style w:type="paragraph" w:styleId="Textodeglobo">
    <w:name w:val="Balloon Text"/>
    <w:basedOn w:val="Normal"/>
    <w:semiHidden/>
    <w:rsid w:val="002B7935"/>
    <w:rPr>
      <w:rFonts w:ascii="Tahoma" w:hAnsi="Tahoma" w:cs="Tahoma"/>
      <w:sz w:val="16"/>
      <w:szCs w:val="16"/>
    </w:rPr>
  </w:style>
  <w:style w:type="paragraph" w:styleId="Textoindependiente">
    <w:name w:val="Body Text"/>
    <w:basedOn w:val="Normal"/>
    <w:rsid w:val="00FD159F"/>
    <w:pPr>
      <w:spacing w:after="120"/>
    </w:pPr>
  </w:style>
  <w:style w:type="paragraph" w:customStyle="1" w:styleId="Guidance">
    <w:name w:val="Guidance"/>
    <w:basedOn w:val="Normal"/>
    <w:rsid w:val="00336594"/>
    <w:pPr>
      <w:numPr>
        <w:numId w:val="7"/>
      </w:numPr>
      <w:spacing w:after="60"/>
    </w:pPr>
    <w:rPr>
      <w:rFonts w:ascii="Arial" w:eastAsia="Times" w:hAnsi="Arial"/>
      <w:color w:val="800000"/>
      <w:sz w:val="20"/>
      <w:szCs w:val="20"/>
    </w:rPr>
  </w:style>
  <w:style w:type="character" w:styleId="Hipervnculo">
    <w:name w:val="Hyperlink"/>
    <w:rsid w:val="00336594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940EF2"/>
    <w:pPr>
      <w:ind w:left="720"/>
    </w:pPr>
  </w:style>
  <w:style w:type="character" w:styleId="Refdecomentario">
    <w:name w:val="annotation reference"/>
    <w:rsid w:val="0094028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94028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40284"/>
  </w:style>
  <w:style w:type="paragraph" w:styleId="Asuntodelcomentario">
    <w:name w:val="annotation subject"/>
    <w:basedOn w:val="Textocomentario"/>
    <w:next w:val="Textocomentario"/>
    <w:link w:val="AsuntodelcomentarioCar"/>
    <w:rsid w:val="00940284"/>
    <w:rPr>
      <w:b/>
      <w:bCs/>
    </w:rPr>
  </w:style>
  <w:style w:type="character" w:customStyle="1" w:styleId="AsuntodelcomentarioCar">
    <w:name w:val="Asunto del comentario Car"/>
    <w:link w:val="Asuntodelcomentario"/>
    <w:rsid w:val="00940284"/>
    <w:rPr>
      <w:b/>
      <w:bCs/>
    </w:rPr>
  </w:style>
  <w:style w:type="character" w:styleId="nfasis">
    <w:name w:val="Emphasis"/>
    <w:qFormat/>
    <w:rsid w:val="00B56124"/>
    <w:rPr>
      <w:i/>
      <w:iCs/>
    </w:rPr>
  </w:style>
  <w:style w:type="paragraph" w:styleId="Prrafodelista">
    <w:name w:val="List Paragraph"/>
    <w:basedOn w:val="Normal"/>
    <w:uiPriority w:val="34"/>
    <w:qFormat/>
    <w:rsid w:val="00AE4F0F"/>
    <w:pPr>
      <w:ind w:left="720"/>
    </w:pPr>
  </w:style>
  <w:style w:type="character" w:customStyle="1" w:styleId="Ttulo5Car">
    <w:name w:val="Título 5 Car"/>
    <w:basedOn w:val="Fuentedeprrafopredeter"/>
    <w:link w:val="Ttulo5"/>
    <w:semiHidden/>
    <w:rsid w:val="00EB62B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Hipervnculovisitado">
    <w:name w:val="FollowedHyperlink"/>
    <w:basedOn w:val="Fuentedeprrafopredeter"/>
    <w:rsid w:val="000D1733"/>
    <w:rPr>
      <w:color w:val="954F72" w:themeColor="followedHyperlink"/>
      <w:u w:val="single"/>
    </w:rPr>
  </w:style>
  <w:style w:type="paragraph" w:styleId="Revisin">
    <w:name w:val="Revision"/>
    <w:hidden/>
    <w:uiPriority w:val="71"/>
    <w:semiHidden/>
    <w:rsid w:val="00976306"/>
    <w:rPr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rsid w:val="00950A49"/>
    <w:rPr>
      <w:sz w:val="24"/>
      <w:szCs w:val="24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A95FB1"/>
    <w:rPr>
      <w:color w:val="605E5C"/>
      <w:shd w:val="clear" w:color="auto" w:fill="E1DFDD"/>
    </w:rPr>
  </w:style>
  <w:style w:type="paragraph" w:customStyle="1" w:styleId="Default">
    <w:name w:val="Default"/>
    <w:rsid w:val="007B0406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1125C2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2534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15CA3-7584-4187-AC9B-9E2EE80D8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5</Words>
  <Characters>5918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ELETE ALL INSTRUCTIONS – BLUE TEXT – PRIOR TO SUBMISSION TO THE IRB</vt:lpstr>
      <vt:lpstr>DELETE ALL INSTRUCTIONS – BLUE TEXT – PRIOR TO SUBMISSION TO THE IRB</vt:lpstr>
    </vt:vector>
  </TitlesOfParts>
  <Company>University of Pennsylvania</Company>
  <LinksUpToDate>false</LinksUpToDate>
  <CharactersWithSpaces>6980</CharactersWithSpaces>
  <SharedDoc>false</SharedDoc>
  <HLinks>
    <vt:vector size="18" baseType="variant">
      <vt:variant>
        <vt:i4>3407921</vt:i4>
      </vt:variant>
      <vt:variant>
        <vt:i4>6</vt:i4>
      </vt:variant>
      <vt:variant>
        <vt:i4>0</vt:i4>
      </vt:variant>
      <vt:variant>
        <vt:i4>5</vt:i4>
      </vt:variant>
      <vt:variant>
        <vt:lpwstr>https://irb.upenn.edu/forms</vt:lpwstr>
      </vt:variant>
      <vt:variant>
        <vt:lpwstr/>
      </vt:variant>
      <vt:variant>
        <vt:i4>524288</vt:i4>
      </vt:variant>
      <vt:variant>
        <vt:i4>3</vt:i4>
      </vt:variant>
      <vt:variant>
        <vt:i4>0</vt:i4>
      </vt:variant>
      <vt:variant>
        <vt:i4>5</vt:i4>
      </vt:variant>
      <vt:variant>
        <vt:lpwstr>http://www.health.pa.gov/</vt:lpwstr>
      </vt:variant>
      <vt:variant>
        <vt:lpwstr/>
      </vt:variant>
      <vt:variant>
        <vt:i4>3997751</vt:i4>
      </vt:variant>
      <vt:variant>
        <vt:i4>0</vt:i4>
      </vt:variant>
      <vt:variant>
        <vt:i4>0</vt:i4>
      </vt:variant>
      <vt:variant>
        <vt:i4>5</vt:i4>
      </vt:variant>
      <vt:variant>
        <vt:lpwstr>https://hip.phila.gov/ReportDisea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ETE ALL INSTRUCTIONS – BLUE TEXT – PRIOR TO SUBMISSION TO THE IRB</dc:title>
  <dc:subject/>
  <dc:creator>yhiggins</dc:creator>
  <cp:keywords/>
  <cp:lastModifiedBy>Pamela Baez Caraballo</cp:lastModifiedBy>
  <cp:revision>3</cp:revision>
  <cp:lastPrinted>2010-08-27T19:17:00Z</cp:lastPrinted>
  <dcterms:created xsi:type="dcterms:W3CDTF">2020-12-14T17:02:00Z</dcterms:created>
  <dcterms:modified xsi:type="dcterms:W3CDTF">2023-03-31T13:00:00Z</dcterms:modified>
</cp:coreProperties>
</file>